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47F8" w14:textId="550D9206" w:rsidR="003D6D92" w:rsidDel="00A71ECA" w:rsidRDefault="00957EE2" w:rsidP="000807DC">
      <w:pPr>
        <w:spacing w:after="0" w:line="240" w:lineRule="auto"/>
        <w:contextualSpacing/>
        <w:rPr>
          <w:del w:id="0" w:author="Pollini, Lorraine M" w:date="2019-01-14T18:02:00Z"/>
          <w:rFonts w:ascii="Arial" w:hAnsi="Arial" w:cs="Arial"/>
          <w:b/>
          <w:sz w:val="24"/>
        </w:rPr>
      </w:pPr>
      <w:del w:id="1" w:author="Pollini, Lorraine M" w:date="2019-01-14T18:02:00Z">
        <w:r w:rsidDel="00A71ECA">
          <w:rPr>
            <w:rFonts w:ascii="Arial" w:hAnsi="Arial" w:cs="Arial"/>
            <w:b/>
            <w:sz w:val="24"/>
          </w:rPr>
          <w:delText>Supplemental Figure</w:delText>
        </w:r>
        <w:r w:rsidR="002628D6" w:rsidDel="00A71ECA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04A7C05C" w:rsidR="0062566E" w:rsidDel="00A71ECA" w:rsidRDefault="0062566E" w:rsidP="000807DC">
      <w:pPr>
        <w:spacing w:after="0" w:line="240" w:lineRule="auto"/>
        <w:contextualSpacing/>
        <w:rPr>
          <w:del w:id="2" w:author="Pollini, Lorraine M" w:date="2019-01-14T18:02:00Z"/>
          <w:rFonts w:ascii="Arial" w:hAnsi="Arial" w:cs="Arial"/>
          <w:b/>
        </w:rPr>
      </w:pPr>
    </w:p>
    <w:p w14:paraId="4D361DC1" w14:textId="249C0922" w:rsidR="007134AE" w:rsidDel="00A71ECA" w:rsidRDefault="007134AE" w:rsidP="007134AE">
      <w:pPr>
        <w:spacing w:after="0" w:line="240" w:lineRule="auto"/>
        <w:ind w:left="1440" w:hanging="1440"/>
        <w:contextualSpacing/>
        <w:rPr>
          <w:del w:id="3" w:author="Pollini, Lorraine M" w:date="2019-01-14T18:02:00Z"/>
          <w:rFonts w:ascii="Arial" w:hAnsi="Arial" w:cs="Arial"/>
          <w:b/>
        </w:rPr>
      </w:pPr>
      <w:del w:id="4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del w:id="5" w:author="Pollini, Lorraine M" w:date="2019-01-14T18:02:00Z">
        <w:r w:rsidDel="00A71ECA">
          <w:rPr>
            <w:rFonts w:ascii="Arial" w:hAnsi="Arial" w:cs="Arial"/>
            <w:b/>
          </w:rPr>
          <w:delText>S1</w:delText>
        </w:r>
      </w:del>
      <w:del w:id="6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del w:id="7" w:author="Pollini, Lorraine M" w:date="2019-01-14T18:02:00Z">
        <w:r w:rsidDel="00A71ECA">
          <w:tab/>
        </w:r>
        <w:r w:rsidRPr="007134AE" w:rsidDel="00A71ECA">
          <w:rPr>
            <w:rFonts w:ascii="Arial" w:hAnsi="Arial" w:cs="Arial"/>
            <w:b/>
          </w:rPr>
          <w:delText>Longitudinal Responses to BMS-936559</w:delText>
        </w:r>
        <w:r w:rsidDel="00A71ECA">
          <w:rPr>
            <w:rFonts w:ascii="Arial" w:hAnsi="Arial" w:cs="Arial"/>
            <w:b/>
          </w:rPr>
          <w:tab/>
        </w:r>
      </w:del>
    </w:p>
    <w:p w14:paraId="30204D4E" w14:textId="111727E9" w:rsidR="007134AE" w:rsidDel="00A71ECA" w:rsidRDefault="007134AE" w:rsidP="007134AE">
      <w:pPr>
        <w:spacing w:after="0" w:line="240" w:lineRule="auto"/>
        <w:ind w:left="1440" w:hanging="1440"/>
        <w:contextualSpacing/>
        <w:rPr>
          <w:del w:id="8" w:author="Pollini, Lorraine M" w:date="2019-01-14T18:02:00Z"/>
          <w:rFonts w:ascii="Arial" w:hAnsi="Arial" w:cs="Arial"/>
          <w:b/>
        </w:rPr>
      </w:pPr>
    </w:p>
    <w:p w14:paraId="62427B28" w14:textId="7BD328F0" w:rsidR="007134AE" w:rsidRPr="006D69F0" w:rsidDel="00A71ECA" w:rsidRDefault="007E611E" w:rsidP="007134AE">
      <w:pPr>
        <w:spacing w:after="0" w:line="240" w:lineRule="auto"/>
        <w:contextualSpacing/>
        <w:rPr>
          <w:del w:id="9" w:author="Pollini, Lorraine M" w:date="2019-01-14T18:02:00Z"/>
          <w:rFonts w:ascii="Arial" w:hAnsi="Arial" w:cs="Arial"/>
          <w:color w:val="FF0000"/>
        </w:rPr>
      </w:pPr>
      <w:del w:id="10" w:author="Pollini, Lorraine M" w:date="2019-01-14T18:02:00Z">
        <w:r w:rsidDel="00A71ECA">
          <w:rPr>
            <w:rFonts w:ascii="Arial" w:hAnsi="Arial" w:cs="Arial"/>
          </w:rPr>
          <w:delText xml:space="preserve">Donors </w:delText>
        </w:r>
        <w:r w:rsidR="00C40A02" w:rsidDel="00A71ECA">
          <w:rPr>
            <w:rFonts w:ascii="Arial" w:hAnsi="Arial" w:cs="Arial"/>
          </w:rPr>
          <w:delText>B3</w:delText>
        </w:r>
        <w:r w:rsidDel="00A71ECA">
          <w:rPr>
            <w:rFonts w:ascii="Arial" w:hAnsi="Arial" w:cs="Arial"/>
          </w:rPr>
          <w:delText xml:space="preserve"> 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Del="00A71ECA">
          <w:rPr>
            <w:rFonts w:ascii="Arial" w:hAnsi="Arial" w:cs="Arial"/>
          </w:rPr>
          <w:delText>A)</w:delText>
        </w:r>
        <w:r w:rsidR="007134AE" w:rsidDel="00A71ECA">
          <w:rPr>
            <w:rFonts w:ascii="Arial" w:hAnsi="Arial" w:cs="Arial"/>
          </w:rPr>
          <w:delText xml:space="preserve">, </w:delText>
        </w:r>
        <w:r w:rsidR="00C40A02" w:rsidDel="00A71ECA">
          <w:rPr>
            <w:rFonts w:ascii="Arial" w:hAnsi="Arial" w:cs="Arial"/>
          </w:rPr>
          <w:delText>W7</w:delText>
        </w:r>
        <w:r w:rsidR="007134AE" w:rsidDel="00A71ECA">
          <w:rPr>
            <w:rFonts w:ascii="Arial" w:hAnsi="Arial" w:cs="Arial"/>
          </w:rPr>
          <w:delText xml:space="preserve"> 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R="007134AE" w:rsidDel="00A71ECA">
          <w:rPr>
            <w:rFonts w:ascii="Arial" w:hAnsi="Arial" w:cs="Arial"/>
          </w:rPr>
          <w:delText xml:space="preserve">B), </w:delText>
        </w:r>
        <w:r w:rsidR="00C40A02" w:rsidDel="00A71ECA">
          <w:rPr>
            <w:rFonts w:ascii="Arial" w:hAnsi="Arial" w:cs="Arial"/>
          </w:rPr>
          <w:delText>E5</w:delText>
        </w:r>
        <w:r w:rsidR="007134AE" w:rsidDel="00A71ECA">
          <w:rPr>
            <w:rFonts w:ascii="Arial" w:hAnsi="Arial" w:cs="Arial"/>
          </w:rPr>
          <w:delText xml:space="preserve"> 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R="007134AE" w:rsidDel="00A71ECA">
          <w:rPr>
            <w:rFonts w:ascii="Arial" w:hAnsi="Arial" w:cs="Arial"/>
          </w:rPr>
          <w:delText xml:space="preserve">C), </w:delText>
        </w:r>
        <w:r w:rsidR="00C40A02" w:rsidDel="00A71ECA">
          <w:rPr>
            <w:rFonts w:ascii="Arial" w:hAnsi="Arial" w:cs="Arial"/>
          </w:rPr>
          <w:delText>C5</w:delText>
        </w:r>
        <w:r w:rsidR="007134AE" w:rsidDel="00A71ECA">
          <w:rPr>
            <w:rFonts w:ascii="Arial" w:hAnsi="Arial" w:cs="Arial"/>
          </w:rPr>
          <w:delText xml:space="preserve"> 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R="007134AE" w:rsidDel="00A71ECA">
          <w:rPr>
            <w:rFonts w:ascii="Arial" w:hAnsi="Arial" w:cs="Arial"/>
          </w:rPr>
          <w:delText>D)</w:delText>
        </w:r>
        <w:r w:rsidR="007134AE" w:rsidRPr="007134AE" w:rsidDel="00A71ECA">
          <w:rPr>
            <w:rFonts w:ascii="Arial" w:hAnsi="Arial" w:cs="Arial"/>
          </w:rPr>
          <w:delText xml:space="preserve">, and </w:delText>
        </w:r>
        <w:r w:rsidR="00C40A02" w:rsidDel="00A71ECA">
          <w:rPr>
            <w:rFonts w:ascii="Arial" w:hAnsi="Arial" w:cs="Arial"/>
          </w:rPr>
          <w:delText>K5</w:delText>
        </w:r>
        <w:r w:rsidR="007134AE" w:rsidDel="00A71ECA">
          <w:rPr>
            <w:rFonts w:ascii="Arial" w:hAnsi="Arial" w:cs="Arial"/>
          </w:rPr>
          <w:delText xml:space="preserve"> 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R="007134AE" w:rsidDel="00A71ECA">
          <w:rPr>
            <w:rFonts w:ascii="Arial" w:hAnsi="Arial" w:cs="Arial"/>
          </w:rPr>
          <w:delText>E)</w:delText>
        </w:r>
        <w:r w:rsidR="007134AE" w:rsidRPr="007134AE" w:rsidDel="00A71ECA">
          <w:rPr>
            <w:rFonts w:ascii="Arial" w:hAnsi="Arial" w:cs="Arial"/>
          </w:rPr>
          <w:delText xml:space="preserve"> had repeat experiments using at least one of the cell populations that initially </w:delText>
        </w:r>
        <w:r w:rsidR="00813EA1" w:rsidDel="00A71ECA">
          <w:rPr>
            <w:rFonts w:ascii="Arial" w:hAnsi="Arial" w:cs="Arial"/>
          </w:rPr>
          <w:delText>showed</w:delText>
        </w:r>
        <w:r w:rsidR="007134AE" w:rsidRPr="007134AE" w:rsidDel="00A71ECA">
          <w:rPr>
            <w:rFonts w:ascii="Arial" w:hAnsi="Arial" w:cs="Arial"/>
          </w:rPr>
          <w:delText xml:space="preserve"> latency r</w:delText>
        </w:r>
        <w:r w:rsidR="007134AE" w:rsidDel="00A71ECA">
          <w:rPr>
            <w:rFonts w:ascii="Arial" w:hAnsi="Arial" w:cs="Arial"/>
          </w:rPr>
          <w:delText>eversal responses to BMS-9365</w:delText>
        </w:r>
        <w:r w:rsidR="007134AE" w:rsidRPr="003313A6" w:rsidDel="00A71ECA">
          <w:rPr>
            <w:rFonts w:ascii="Arial" w:hAnsi="Arial" w:cs="Arial"/>
          </w:rPr>
          <w:delText xml:space="preserve">59. Of the five donors with </w:delText>
        </w:r>
        <w:r w:rsidR="006D69F0" w:rsidRPr="003313A6" w:rsidDel="00A71ECA">
          <w:rPr>
            <w:rFonts w:ascii="Arial" w:hAnsi="Arial" w:cs="Arial"/>
          </w:rPr>
          <w:delText>longitudinal</w:delText>
        </w:r>
        <w:r w:rsidR="007134AE" w:rsidRPr="003313A6" w:rsidDel="00A71ECA">
          <w:rPr>
            <w:rFonts w:ascii="Arial" w:hAnsi="Arial" w:cs="Arial"/>
          </w:rPr>
          <w:delText xml:space="preserve"> experiments performed, only donor </w:delText>
        </w:r>
        <w:r w:rsidR="006D69F0" w:rsidRPr="003313A6" w:rsidDel="00A71ECA">
          <w:rPr>
            <w:rFonts w:ascii="Arial" w:hAnsi="Arial" w:cs="Arial"/>
          </w:rPr>
          <w:delText>K5</w:delText>
        </w:r>
        <w:r w:rsidR="00140497" w:rsidDel="00A71ECA">
          <w:rPr>
            <w:rFonts w:ascii="Arial" w:hAnsi="Arial" w:cs="Arial"/>
          </w:rPr>
          <w:delText xml:space="preserve"> </w:delText>
        </w:r>
        <w:r w:rsidR="007134AE" w:rsidRPr="003313A6" w:rsidDel="00A71ECA">
          <w:rPr>
            <w:rFonts w:ascii="Arial" w:hAnsi="Arial" w:cs="Arial"/>
          </w:rPr>
          <w:delText xml:space="preserve">had </w:delText>
        </w:r>
        <w:r w:rsidR="006D69F0" w:rsidRPr="003313A6" w:rsidDel="00A71ECA">
          <w:rPr>
            <w:rFonts w:ascii="Arial" w:hAnsi="Arial" w:cs="Arial"/>
          </w:rPr>
          <w:delText xml:space="preserve">a reproducible virus activation response to BMS-936559 </w:delText>
        </w:r>
        <w:r w:rsidR="00D708C5" w:rsidRPr="003313A6" w:rsidDel="00A71ECA">
          <w:rPr>
            <w:rFonts w:ascii="Arial" w:hAnsi="Arial" w:cs="Arial"/>
          </w:rPr>
          <w:delText>for</w:delText>
        </w:r>
        <w:r w:rsidR="006D69F0" w:rsidRPr="003313A6" w:rsidDel="00A71ECA">
          <w:rPr>
            <w:rFonts w:ascii="Arial" w:hAnsi="Arial" w:cs="Arial"/>
          </w:rPr>
          <w:delText xml:space="preserve"> total CD4</w:delText>
        </w:r>
        <w:r w:rsidR="006D69F0" w:rsidRPr="003313A6" w:rsidDel="00A71ECA">
          <w:rPr>
            <w:rFonts w:ascii="Arial" w:hAnsi="Arial" w:cs="Arial"/>
            <w:vertAlign w:val="superscript"/>
          </w:rPr>
          <w:delText>+</w:delText>
        </w:r>
        <w:r w:rsidR="0027104D" w:rsidDel="00A71ECA">
          <w:rPr>
            <w:rFonts w:ascii="Arial" w:hAnsi="Arial" w:cs="Arial"/>
            <w:vertAlign w:val="superscript"/>
          </w:rPr>
          <w:delText xml:space="preserve"> </w:delText>
        </w:r>
        <w:r w:rsidR="006D69F0" w:rsidRPr="003313A6" w:rsidDel="00A71ECA">
          <w:rPr>
            <w:rFonts w:ascii="Arial" w:hAnsi="Arial" w:cs="Arial"/>
          </w:rPr>
          <w:delText>T cells</w:delText>
        </w:r>
        <w:r w:rsidR="00043ECA" w:rsidRPr="003313A6" w:rsidDel="00A71ECA">
          <w:rPr>
            <w:rFonts w:ascii="Arial" w:hAnsi="Arial" w:cs="Arial"/>
          </w:rPr>
          <w:delText xml:space="preserve"> </w:delText>
        </w:r>
        <w:r w:rsidR="00913150" w:rsidDel="00A71ECA">
          <w:rPr>
            <w:rFonts w:ascii="Arial" w:hAnsi="Arial" w:cs="Arial"/>
          </w:rPr>
          <w:delText>in</w:delText>
        </w:r>
        <w:r w:rsidR="00913150" w:rsidRPr="003313A6" w:rsidDel="00A71ECA">
          <w:rPr>
            <w:rFonts w:ascii="Arial" w:hAnsi="Arial" w:cs="Arial"/>
          </w:rPr>
          <w:delText xml:space="preserve"> </w:delText>
        </w:r>
        <w:r w:rsidR="00043ECA" w:rsidRPr="003313A6" w:rsidDel="00A71ECA">
          <w:rPr>
            <w:rFonts w:ascii="Arial" w:hAnsi="Arial" w:cs="Arial"/>
          </w:rPr>
          <w:delText>the experiment performed with the second blood draw but not the third</w:delText>
        </w:r>
        <w:r w:rsidRPr="003313A6" w:rsidDel="00A71ECA">
          <w:rPr>
            <w:rFonts w:ascii="Arial" w:hAnsi="Arial" w:cs="Arial"/>
          </w:rPr>
          <w:delText xml:space="preserve"> </w:delText>
        </w:r>
        <w:r w:rsidR="00043ECA" w:rsidRPr="003313A6" w:rsidDel="00A71ECA">
          <w:rPr>
            <w:rFonts w:ascii="Arial" w:hAnsi="Arial" w:cs="Arial"/>
          </w:rPr>
          <w:delText xml:space="preserve">blood draw </w:delText>
        </w:r>
        <w:r w:rsidRPr="003313A6" w:rsidDel="00A71ECA">
          <w:rPr>
            <w:rFonts w:ascii="Arial" w:hAnsi="Arial" w:cs="Arial"/>
          </w:rPr>
          <w:delText>(</w:delText>
        </w:r>
        <w:r w:rsidR="00140497" w:rsidDel="00A71ECA">
          <w:rPr>
            <w:rFonts w:ascii="Arial" w:hAnsi="Arial" w:cs="Arial"/>
          </w:rPr>
          <w:delText xml:space="preserve">Panel </w:delText>
        </w:r>
        <w:r w:rsidRPr="003313A6" w:rsidDel="00A71ECA">
          <w:rPr>
            <w:rFonts w:ascii="Arial" w:hAnsi="Arial" w:cs="Arial"/>
          </w:rPr>
          <w:delText>E).</w:delText>
        </w:r>
        <w:r w:rsidR="006D69F0" w:rsidRPr="003313A6" w:rsidDel="00A71ECA">
          <w:rPr>
            <w:rFonts w:ascii="Arial" w:hAnsi="Arial" w:cs="Arial"/>
          </w:rPr>
          <w:delText xml:space="preserve"> </w:delText>
        </w:r>
        <w:r w:rsidR="00140497" w:rsidDel="00A71ECA">
          <w:rPr>
            <w:rFonts w:ascii="Arial" w:hAnsi="Arial" w:cs="Arial"/>
          </w:rPr>
          <w:delText>HIV RNA (copies/</w:delText>
        </w:r>
        <w:r w:rsidR="00DA27AD" w:rsidDel="00A71ECA">
          <w:rPr>
            <w:rFonts w:ascii="Arial" w:hAnsi="Arial" w:cs="Arial"/>
          </w:rPr>
          <w:delText>mL</w:delText>
        </w:r>
        <w:r w:rsidR="00140497" w:rsidDel="00A71ECA">
          <w:rPr>
            <w:rFonts w:ascii="Arial" w:hAnsi="Arial" w:cs="Arial"/>
          </w:rPr>
          <w:delText>) shown are in culture supernatants of the cells and incubation conditions indicated. Total CD4 = total CD4</w:delText>
        </w:r>
        <w:r w:rsidR="00140497" w:rsidRPr="00250ADD" w:rsidDel="00A71ECA">
          <w:rPr>
            <w:rFonts w:ascii="Arial" w:hAnsi="Arial" w:cs="Arial"/>
            <w:vertAlign w:val="superscript"/>
          </w:rPr>
          <w:delText>+</w:delText>
        </w:r>
        <w:r w:rsidR="00250ADD" w:rsidDel="00A71ECA">
          <w:rPr>
            <w:rFonts w:ascii="Arial" w:hAnsi="Arial" w:cs="Arial"/>
          </w:rPr>
          <w:delText xml:space="preserve"> </w:delText>
        </w:r>
        <w:r w:rsidR="00140497" w:rsidDel="00A71ECA">
          <w:rPr>
            <w:rFonts w:ascii="Arial" w:hAnsi="Arial" w:cs="Arial"/>
          </w:rPr>
          <w:delText>T cells; Resting CD4 = resting CD4</w:delText>
        </w:r>
        <w:r w:rsidR="00140497" w:rsidRPr="00250ADD" w:rsidDel="00A71ECA">
          <w:rPr>
            <w:rFonts w:ascii="Arial" w:hAnsi="Arial" w:cs="Arial"/>
            <w:vertAlign w:val="superscript"/>
          </w:rPr>
          <w:delText>+</w:delText>
        </w:r>
        <w:r w:rsidR="00250ADD" w:rsidDel="00A71ECA">
          <w:rPr>
            <w:rFonts w:ascii="Arial" w:hAnsi="Arial" w:cs="Arial"/>
          </w:rPr>
          <w:delText xml:space="preserve"> </w:delText>
        </w:r>
        <w:r w:rsidR="00140497" w:rsidDel="00A71ECA">
          <w:rPr>
            <w:rFonts w:ascii="Arial" w:hAnsi="Arial" w:cs="Arial"/>
          </w:rPr>
          <w:delText xml:space="preserve">T cells; PBMC = Peripheral blood mononuclear cells; </w:delText>
        </w:r>
        <w:r w:rsidR="00981AD8" w:rsidDel="00A71ECA">
          <w:rPr>
            <w:rFonts w:ascii="Arial" w:hAnsi="Arial" w:cs="Arial"/>
          </w:rPr>
          <w:delText>N</w:delText>
        </w:r>
        <w:r w:rsidR="0025673A" w:rsidDel="00A71ECA">
          <w:rPr>
            <w:rFonts w:ascii="Arial" w:hAnsi="Arial" w:cs="Arial"/>
          </w:rPr>
          <w:delText>A</w:delText>
        </w:r>
        <w:r w:rsidR="00981AD8" w:rsidDel="00A71ECA">
          <w:rPr>
            <w:rFonts w:ascii="Arial" w:hAnsi="Arial" w:cs="Arial"/>
          </w:rPr>
          <w:delText>C = no</w:delText>
        </w:r>
        <w:r w:rsidR="0025673A" w:rsidDel="00A71ECA">
          <w:rPr>
            <w:rFonts w:ascii="Arial" w:hAnsi="Arial" w:cs="Arial"/>
          </w:rPr>
          <w:delText xml:space="preserve">-Ab </w:delText>
        </w:r>
        <w:r w:rsidR="00981AD8" w:rsidDel="00A71ECA">
          <w:rPr>
            <w:rFonts w:ascii="Arial" w:hAnsi="Arial" w:cs="Arial"/>
          </w:rPr>
          <w:delText xml:space="preserve">control; IC = isotype control; </w:delText>
        </w:r>
        <w:r w:rsidR="007A36F7" w:rsidRPr="003313A6" w:rsidDel="00A71ECA">
          <w:rPr>
            <w:rFonts w:ascii="Arial" w:hAnsi="Arial" w:cs="Arial"/>
          </w:rPr>
          <w:delText>* = not done.</w:delText>
        </w:r>
        <w:r w:rsidR="00140497" w:rsidDel="00A71ECA">
          <w:rPr>
            <w:rFonts w:ascii="Arial" w:hAnsi="Arial" w:cs="Arial"/>
          </w:rPr>
          <w:delText xml:space="preserve"> </w:delText>
        </w:r>
      </w:del>
    </w:p>
    <w:p w14:paraId="2B7B94DC" w14:textId="6ED67B7E" w:rsidR="007134AE" w:rsidDel="00A71ECA" w:rsidRDefault="007134AE" w:rsidP="007134AE">
      <w:pPr>
        <w:spacing w:after="0" w:line="240" w:lineRule="auto"/>
        <w:contextualSpacing/>
        <w:rPr>
          <w:del w:id="11" w:author="Pollini, Lorraine M" w:date="2019-01-14T18:02:00Z"/>
          <w:rFonts w:ascii="Arial" w:hAnsi="Arial" w:cs="Arial"/>
          <w:b/>
        </w:rPr>
      </w:pPr>
    </w:p>
    <w:p w14:paraId="54B589D4" w14:textId="519CC405" w:rsidR="008C292D" w:rsidDel="00A71ECA" w:rsidRDefault="008C292D" w:rsidP="007134AE">
      <w:pPr>
        <w:spacing w:after="0" w:line="240" w:lineRule="auto"/>
        <w:contextualSpacing/>
        <w:rPr>
          <w:del w:id="12" w:author="Pollini, Lorraine M" w:date="2019-01-14T18:02:00Z"/>
          <w:rFonts w:ascii="Arial" w:hAnsi="Arial" w:cs="Arial"/>
          <w:b/>
        </w:rPr>
      </w:pPr>
      <w:del w:id="13" w:author="Pollini, Lorraine M" w:date="2019-01-14T18:02:00Z">
        <w:r w:rsidDel="00A71ECA">
          <w:rPr>
            <w:rFonts w:ascii="Arial" w:hAnsi="Arial" w:cs="Arial"/>
            <w:b/>
          </w:rPr>
          <w:delText>A</w:delText>
        </w:r>
      </w:del>
    </w:p>
    <w:p w14:paraId="2CA164DF" w14:textId="0618D7C6" w:rsidR="00ED3906" w:rsidDel="00A71ECA" w:rsidRDefault="00ED3906" w:rsidP="0062566E">
      <w:pPr>
        <w:spacing w:after="0" w:line="240" w:lineRule="auto"/>
        <w:contextualSpacing/>
        <w:rPr>
          <w:del w:id="14" w:author="Pollini, Lorraine M" w:date="2019-01-14T18:02:00Z"/>
          <w:rFonts w:ascii="Arial" w:hAnsi="Arial" w:cs="Arial"/>
          <w:b/>
        </w:rPr>
      </w:pPr>
    </w:p>
    <w:p w14:paraId="24D9894D" w14:textId="4E9CE505" w:rsidR="00ED3906" w:rsidDel="00A71ECA" w:rsidRDefault="00ED3906" w:rsidP="0062566E">
      <w:pPr>
        <w:spacing w:after="0" w:line="240" w:lineRule="auto"/>
        <w:contextualSpacing/>
        <w:rPr>
          <w:del w:id="15" w:author="Pollini, Lorraine M" w:date="2019-01-14T18:02:00Z"/>
          <w:rFonts w:ascii="Arial" w:hAnsi="Arial" w:cs="Arial"/>
          <w:b/>
        </w:rPr>
      </w:pPr>
      <w:del w:id="16" w:author="Pollini, Lorraine M" w:date="2019-01-14T18:02:00Z">
        <w:r w:rsidDel="00A71ECA">
          <w:rPr>
            <w:rFonts w:ascii="Arial" w:hAnsi="Arial" w:cs="Arial"/>
            <w:b/>
            <w:noProof/>
          </w:rPr>
          <w:drawing>
            <wp:inline distT="0" distB="0" distL="0" distR="0" wp14:anchorId="517207D2" wp14:editId="2390468F">
              <wp:extent cx="5535295" cy="2308265"/>
              <wp:effectExtent l="0" t="0" r="825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60820" cy="23189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0D361F0" w14:textId="357EACF2" w:rsidR="00086DC6" w:rsidDel="00A71ECA" w:rsidRDefault="00086DC6" w:rsidP="0062566E">
      <w:pPr>
        <w:spacing w:after="0" w:line="240" w:lineRule="auto"/>
        <w:contextualSpacing/>
        <w:rPr>
          <w:del w:id="17" w:author="Pollini, Lorraine M" w:date="2019-01-14T18:02:00Z"/>
          <w:rFonts w:ascii="Arial" w:hAnsi="Arial" w:cs="Arial"/>
          <w:b/>
        </w:rPr>
      </w:pPr>
    </w:p>
    <w:p w14:paraId="17EADF54" w14:textId="20BA6789" w:rsidR="008C292D" w:rsidDel="00A71ECA" w:rsidRDefault="008C292D" w:rsidP="0062566E">
      <w:pPr>
        <w:spacing w:after="0" w:line="240" w:lineRule="auto"/>
        <w:contextualSpacing/>
        <w:rPr>
          <w:del w:id="18" w:author="Pollini, Lorraine M" w:date="2019-01-14T18:02:00Z"/>
          <w:rFonts w:ascii="Arial" w:hAnsi="Arial" w:cs="Arial"/>
          <w:b/>
        </w:rPr>
      </w:pPr>
      <w:del w:id="19" w:author="Pollini, Lorraine M" w:date="2019-01-14T18:02:00Z">
        <w:r w:rsidDel="00A71ECA">
          <w:rPr>
            <w:rFonts w:ascii="Arial" w:hAnsi="Arial" w:cs="Arial"/>
            <w:b/>
          </w:rPr>
          <w:delText>B</w:delText>
        </w:r>
      </w:del>
    </w:p>
    <w:p w14:paraId="5D0097C1" w14:textId="2A22BEE6" w:rsidR="008C292D" w:rsidDel="00A71ECA" w:rsidRDefault="008C292D" w:rsidP="0062566E">
      <w:pPr>
        <w:spacing w:after="0" w:line="240" w:lineRule="auto"/>
        <w:contextualSpacing/>
        <w:rPr>
          <w:del w:id="20" w:author="Pollini, Lorraine M" w:date="2019-01-14T18:02:00Z"/>
          <w:rFonts w:ascii="Arial" w:hAnsi="Arial" w:cs="Arial"/>
          <w:b/>
        </w:rPr>
      </w:pPr>
    </w:p>
    <w:p w14:paraId="7DAE41FD" w14:textId="7C44AD5D" w:rsidR="00ED3906" w:rsidDel="00A71ECA" w:rsidRDefault="00ED3906" w:rsidP="0062566E">
      <w:pPr>
        <w:spacing w:after="0" w:line="240" w:lineRule="auto"/>
        <w:contextualSpacing/>
        <w:rPr>
          <w:del w:id="21" w:author="Pollini, Lorraine M" w:date="2019-01-14T18:02:00Z"/>
          <w:rFonts w:ascii="Arial" w:hAnsi="Arial" w:cs="Arial"/>
          <w:b/>
        </w:rPr>
      </w:pPr>
      <w:del w:id="22" w:author="Pollini, Lorraine M" w:date="2019-01-14T18:02:00Z">
        <w:r w:rsidDel="00A71ECA">
          <w:rPr>
            <w:rFonts w:ascii="Arial" w:hAnsi="Arial" w:cs="Arial"/>
            <w:b/>
            <w:noProof/>
          </w:rPr>
          <w:drawing>
            <wp:inline distT="0" distB="0" distL="0" distR="0" wp14:anchorId="338041B3" wp14:editId="7970F888">
              <wp:extent cx="5528310" cy="2391036"/>
              <wp:effectExtent l="0" t="0" r="0" b="9525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0972" cy="239218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EDCADD3" w14:textId="1F4D375F" w:rsidR="008C292D" w:rsidDel="00A71ECA" w:rsidRDefault="008C292D" w:rsidP="0062566E">
      <w:pPr>
        <w:spacing w:after="0" w:line="240" w:lineRule="auto"/>
        <w:contextualSpacing/>
        <w:rPr>
          <w:del w:id="23" w:author="Pollini, Lorraine M" w:date="2019-01-14T18:02:00Z"/>
          <w:rFonts w:ascii="Arial" w:hAnsi="Arial" w:cs="Arial"/>
          <w:b/>
        </w:rPr>
      </w:pPr>
    </w:p>
    <w:p w14:paraId="3B95FD28" w14:textId="7051F51A" w:rsidR="008C292D" w:rsidDel="00A71ECA" w:rsidRDefault="008C292D" w:rsidP="0062566E">
      <w:pPr>
        <w:spacing w:after="0" w:line="240" w:lineRule="auto"/>
        <w:contextualSpacing/>
        <w:rPr>
          <w:del w:id="24" w:author="Pollini, Lorraine M" w:date="2019-01-14T18:02:00Z"/>
          <w:rFonts w:ascii="Arial" w:hAnsi="Arial" w:cs="Arial"/>
          <w:b/>
        </w:rPr>
      </w:pPr>
    </w:p>
    <w:p w14:paraId="3E4933EA" w14:textId="1334CC20" w:rsidR="008C292D" w:rsidDel="00A71ECA" w:rsidRDefault="008C292D" w:rsidP="0062566E">
      <w:pPr>
        <w:spacing w:after="0" w:line="240" w:lineRule="auto"/>
        <w:contextualSpacing/>
        <w:rPr>
          <w:del w:id="25" w:author="Pollini, Lorraine M" w:date="2019-01-14T18:02:00Z"/>
          <w:rFonts w:ascii="Arial" w:hAnsi="Arial" w:cs="Arial"/>
          <w:b/>
        </w:rPr>
      </w:pPr>
    </w:p>
    <w:p w14:paraId="146386AF" w14:textId="6B87ADD5" w:rsidR="008C292D" w:rsidDel="00A71ECA" w:rsidRDefault="008C292D" w:rsidP="0062566E">
      <w:pPr>
        <w:spacing w:after="0" w:line="240" w:lineRule="auto"/>
        <w:contextualSpacing/>
        <w:rPr>
          <w:del w:id="26" w:author="Pollini, Lorraine M" w:date="2019-01-14T18:02:00Z"/>
          <w:rFonts w:ascii="Arial" w:hAnsi="Arial" w:cs="Arial"/>
          <w:b/>
        </w:rPr>
      </w:pPr>
    </w:p>
    <w:p w14:paraId="36A3C5B0" w14:textId="4F24A5C9" w:rsidR="008C292D" w:rsidDel="00A71ECA" w:rsidRDefault="008C292D" w:rsidP="0062566E">
      <w:pPr>
        <w:spacing w:after="0" w:line="240" w:lineRule="auto"/>
        <w:contextualSpacing/>
        <w:rPr>
          <w:del w:id="27" w:author="Pollini, Lorraine M" w:date="2019-01-14T18:02:00Z"/>
          <w:rFonts w:ascii="Arial" w:hAnsi="Arial" w:cs="Arial"/>
          <w:b/>
        </w:rPr>
      </w:pPr>
    </w:p>
    <w:p w14:paraId="129CA05A" w14:textId="4BF8EEF4" w:rsidR="008C292D" w:rsidDel="00A71ECA" w:rsidRDefault="008C292D" w:rsidP="0062566E">
      <w:pPr>
        <w:spacing w:after="0" w:line="240" w:lineRule="auto"/>
        <w:contextualSpacing/>
        <w:rPr>
          <w:del w:id="28" w:author="Pollini, Lorraine M" w:date="2019-01-14T18:02:00Z"/>
          <w:rFonts w:ascii="Arial" w:hAnsi="Arial" w:cs="Arial"/>
          <w:b/>
        </w:rPr>
      </w:pPr>
    </w:p>
    <w:p w14:paraId="6A16E96C" w14:textId="52C3B72C" w:rsidR="008C292D" w:rsidDel="00A71ECA" w:rsidRDefault="008C292D" w:rsidP="0062566E">
      <w:pPr>
        <w:spacing w:after="0" w:line="240" w:lineRule="auto"/>
        <w:contextualSpacing/>
        <w:rPr>
          <w:del w:id="29" w:author="Pollini, Lorraine M" w:date="2019-01-14T18:02:00Z"/>
          <w:rFonts w:ascii="Arial" w:hAnsi="Arial" w:cs="Arial"/>
          <w:b/>
        </w:rPr>
      </w:pPr>
      <w:del w:id="30" w:author="Pollini, Lorraine M" w:date="2019-01-14T18:02:00Z">
        <w:r w:rsidDel="00A71ECA">
          <w:rPr>
            <w:rFonts w:ascii="Arial" w:hAnsi="Arial" w:cs="Arial"/>
            <w:b/>
          </w:rPr>
          <w:delText>C</w:delText>
        </w:r>
      </w:del>
    </w:p>
    <w:p w14:paraId="07640D8D" w14:textId="3956FAB0" w:rsidR="008C292D" w:rsidDel="00A71ECA" w:rsidRDefault="008C292D" w:rsidP="0062566E">
      <w:pPr>
        <w:spacing w:after="0" w:line="240" w:lineRule="auto"/>
        <w:contextualSpacing/>
        <w:rPr>
          <w:del w:id="31" w:author="Pollini, Lorraine M" w:date="2019-01-14T18:02:00Z"/>
          <w:rFonts w:ascii="Arial" w:hAnsi="Arial" w:cs="Arial"/>
          <w:b/>
        </w:rPr>
      </w:pPr>
    </w:p>
    <w:p w14:paraId="1046EC47" w14:textId="093BCB51" w:rsidR="00086DC6" w:rsidDel="00A71ECA" w:rsidRDefault="00086DC6" w:rsidP="0062566E">
      <w:pPr>
        <w:spacing w:after="0" w:line="240" w:lineRule="auto"/>
        <w:contextualSpacing/>
        <w:rPr>
          <w:del w:id="32" w:author="Pollini, Lorraine M" w:date="2019-01-14T18:02:00Z"/>
          <w:rFonts w:ascii="Arial" w:hAnsi="Arial" w:cs="Arial"/>
          <w:b/>
        </w:rPr>
      </w:pPr>
      <w:del w:id="33" w:author="Pollini, Lorraine M" w:date="2019-01-14T18:02:00Z">
        <w:r w:rsidDel="00A71ECA">
          <w:rPr>
            <w:rFonts w:ascii="Arial" w:hAnsi="Arial" w:cs="Arial"/>
            <w:b/>
            <w:noProof/>
          </w:rPr>
          <w:drawing>
            <wp:inline distT="0" distB="0" distL="0" distR="0" wp14:anchorId="53385D26" wp14:editId="71681670">
              <wp:extent cx="5514975" cy="2734814"/>
              <wp:effectExtent l="0" t="0" r="0" b="889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2333" cy="274342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ED790E9" w14:textId="53FD8E5C" w:rsidR="008C292D" w:rsidDel="00A71ECA" w:rsidRDefault="008C292D" w:rsidP="0062566E">
      <w:pPr>
        <w:spacing w:after="0" w:line="240" w:lineRule="auto"/>
        <w:contextualSpacing/>
        <w:rPr>
          <w:del w:id="34" w:author="Pollini, Lorraine M" w:date="2019-01-14T18:02:00Z"/>
          <w:rFonts w:ascii="Arial" w:hAnsi="Arial" w:cs="Arial"/>
          <w:b/>
        </w:rPr>
      </w:pPr>
    </w:p>
    <w:p w14:paraId="5C752227" w14:textId="7DA153DA" w:rsidR="008C292D" w:rsidDel="00A71ECA" w:rsidRDefault="008C292D" w:rsidP="0062566E">
      <w:pPr>
        <w:spacing w:after="0" w:line="240" w:lineRule="auto"/>
        <w:contextualSpacing/>
        <w:rPr>
          <w:del w:id="35" w:author="Pollini, Lorraine M" w:date="2019-01-14T18:02:00Z"/>
          <w:rFonts w:ascii="Arial" w:hAnsi="Arial" w:cs="Arial"/>
          <w:b/>
        </w:rPr>
      </w:pPr>
      <w:del w:id="36" w:author="Pollini, Lorraine M" w:date="2019-01-14T18:02:00Z">
        <w:r w:rsidDel="00A71ECA">
          <w:rPr>
            <w:rFonts w:ascii="Arial" w:hAnsi="Arial" w:cs="Arial"/>
            <w:b/>
          </w:rPr>
          <w:delText>D</w:delText>
        </w:r>
      </w:del>
    </w:p>
    <w:p w14:paraId="4666346E" w14:textId="311ADFE3" w:rsidR="008C292D" w:rsidDel="00A71ECA" w:rsidRDefault="008C292D" w:rsidP="0062566E">
      <w:pPr>
        <w:spacing w:after="0" w:line="240" w:lineRule="auto"/>
        <w:contextualSpacing/>
        <w:rPr>
          <w:del w:id="37" w:author="Pollini, Lorraine M" w:date="2019-01-14T18:02:00Z"/>
          <w:rFonts w:ascii="Arial" w:hAnsi="Arial" w:cs="Arial"/>
          <w:b/>
        </w:rPr>
      </w:pPr>
    </w:p>
    <w:p w14:paraId="3449DDD9" w14:textId="32D86127" w:rsidR="00ED3906" w:rsidDel="00A71ECA" w:rsidRDefault="00086DC6" w:rsidP="0062566E">
      <w:pPr>
        <w:spacing w:after="0" w:line="240" w:lineRule="auto"/>
        <w:contextualSpacing/>
        <w:rPr>
          <w:del w:id="38" w:author="Pollini, Lorraine M" w:date="2019-01-14T18:02:00Z"/>
          <w:rFonts w:ascii="Arial" w:hAnsi="Arial" w:cs="Arial"/>
          <w:b/>
        </w:rPr>
      </w:pPr>
      <w:del w:id="39" w:author="Pollini, Lorraine M" w:date="2019-01-14T18:02:00Z">
        <w:r w:rsidDel="00A71ECA">
          <w:rPr>
            <w:rFonts w:ascii="Arial" w:hAnsi="Arial" w:cs="Arial"/>
            <w:b/>
            <w:noProof/>
          </w:rPr>
          <w:drawing>
            <wp:inline distT="0" distB="0" distL="0" distR="0" wp14:anchorId="4C4834AE" wp14:editId="43BDF83E">
              <wp:extent cx="5371070" cy="2661162"/>
              <wp:effectExtent l="0" t="0" r="1270" b="635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764" cy="267637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1D23CFF" w14:textId="006CEED4" w:rsidR="008C292D" w:rsidDel="00A71ECA" w:rsidRDefault="008C292D" w:rsidP="0062566E">
      <w:pPr>
        <w:spacing w:after="0" w:line="240" w:lineRule="auto"/>
        <w:contextualSpacing/>
        <w:rPr>
          <w:del w:id="40" w:author="Pollini, Lorraine M" w:date="2019-01-14T18:02:00Z"/>
          <w:rFonts w:ascii="Arial" w:hAnsi="Arial" w:cs="Arial"/>
          <w:b/>
        </w:rPr>
      </w:pPr>
    </w:p>
    <w:p w14:paraId="71D5295A" w14:textId="6717CC29" w:rsidR="0095644F" w:rsidDel="00A71ECA" w:rsidRDefault="0095644F">
      <w:pPr>
        <w:rPr>
          <w:del w:id="41" w:author="Pollini, Lorraine M" w:date="2019-01-14T18:02:00Z"/>
          <w:rFonts w:ascii="Arial" w:hAnsi="Arial" w:cs="Arial"/>
          <w:b/>
        </w:rPr>
      </w:pPr>
      <w:del w:id="42" w:author="Pollini, Lorraine M" w:date="2019-01-14T18:02:00Z">
        <w:r w:rsidDel="00A71ECA">
          <w:rPr>
            <w:rFonts w:ascii="Arial" w:hAnsi="Arial" w:cs="Arial"/>
            <w:b/>
          </w:rPr>
          <w:br w:type="page"/>
        </w:r>
      </w:del>
    </w:p>
    <w:p w14:paraId="17F2059B" w14:textId="7D334BC1" w:rsidR="008C292D" w:rsidDel="00A71ECA" w:rsidRDefault="008C292D" w:rsidP="0062566E">
      <w:pPr>
        <w:spacing w:after="0" w:line="240" w:lineRule="auto"/>
        <w:contextualSpacing/>
        <w:rPr>
          <w:del w:id="43" w:author="Pollini, Lorraine M" w:date="2019-01-14T18:02:00Z"/>
          <w:rFonts w:ascii="Arial" w:hAnsi="Arial" w:cs="Arial"/>
          <w:b/>
        </w:rPr>
      </w:pPr>
      <w:del w:id="44" w:author="Pollini, Lorraine M" w:date="2019-01-14T18:02:00Z">
        <w:r w:rsidDel="00A71ECA">
          <w:rPr>
            <w:rFonts w:ascii="Arial" w:hAnsi="Arial" w:cs="Arial"/>
            <w:b/>
          </w:rPr>
          <w:delText>E</w:delText>
        </w:r>
      </w:del>
    </w:p>
    <w:p w14:paraId="5AED2633" w14:textId="527C5A1F" w:rsidR="00ED3906" w:rsidDel="00A71ECA" w:rsidRDefault="00086DC6" w:rsidP="0062566E">
      <w:pPr>
        <w:spacing w:after="0" w:line="240" w:lineRule="auto"/>
        <w:contextualSpacing/>
        <w:rPr>
          <w:del w:id="45" w:author="Pollini, Lorraine M" w:date="2019-01-14T18:02:00Z"/>
          <w:rFonts w:ascii="Arial" w:hAnsi="Arial" w:cs="Arial"/>
          <w:b/>
        </w:rPr>
      </w:pPr>
      <w:del w:id="46" w:author="Pollini, Lorraine M" w:date="2019-01-14T18:02:00Z">
        <w:r w:rsidDel="00A71ECA">
          <w:rPr>
            <w:rFonts w:ascii="Arial" w:hAnsi="Arial" w:cs="Arial"/>
            <w:b/>
            <w:noProof/>
          </w:rPr>
          <w:drawing>
            <wp:inline distT="0" distB="0" distL="0" distR="0" wp14:anchorId="24903B56" wp14:editId="6E9CE4E6">
              <wp:extent cx="5474970" cy="2441366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8251" cy="24472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054159D" w14:textId="7907CEF4" w:rsidR="005A23C7" w:rsidDel="00A71ECA" w:rsidRDefault="005A23C7" w:rsidP="0062566E">
      <w:pPr>
        <w:spacing w:after="0" w:line="240" w:lineRule="auto"/>
        <w:contextualSpacing/>
        <w:rPr>
          <w:del w:id="47" w:author="Pollini, Lorraine M" w:date="2019-01-14T18:02:00Z"/>
          <w:rFonts w:ascii="Arial" w:hAnsi="Arial" w:cs="Arial"/>
          <w:b/>
        </w:rPr>
      </w:pPr>
    </w:p>
    <w:p w14:paraId="67AA475F" w14:textId="3B9B67BE" w:rsidR="00FE07FC" w:rsidDel="00A71ECA" w:rsidRDefault="00FE07FC" w:rsidP="0062566E">
      <w:pPr>
        <w:spacing w:after="0" w:line="240" w:lineRule="auto"/>
        <w:contextualSpacing/>
        <w:rPr>
          <w:del w:id="48" w:author="Pollini, Lorraine M" w:date="2019-01-14T18:02:00Z"/>
          <w:rFonts w:ascii="Arial" w:hAnsi="Arial" w:cs="Arial"/>
          <w:b/>
        </w:rPr>
      </w:pPr>
    </w:p>
    <w:p w14:paraId="12D28C00" w14:textId="53E7BCAA" w:rsidR="00FE07FC" w:rsidDel="00A71ECA" w:rsidRDefault="00FE07FC" w:rsidP="0062566E">
      <w:pPr>
        <w:spacing w:after="0" w:line="240" w:lineRule="auto"/>
        <w:contextualSpacing/>
        <w:rPr>
          <w:del w:id="49" w:author="Pollini, Lorraine M" w:date="2019-01-14T18:02:00Z"/>
          <w:rFonts w:ascii="Arial" w:hAnsi="Arial" w:cs="Arial"/>
          <w:b/>
        </w:rPr>
      </w:pPr>
    </w:p>
    <w:p w14:paraId="7FFF75B6" w14:textId="7C3D9B06" w:rsidR="00FE07FC" w:rsidDel="00A71ECA" w:rsidRDefault="00FE07FC" w:rsidP="0062566E">
      <w:pPr>
        <w:spacing w:after="0" w:line="240" w:lineRule="auto"/>
        <w:contextualSpacing/>
        <w:rPr>
          <w:del w:id="50" w:author="Pollini, Lorraine M" w:date="2019-01-14T18:02:00Z"/>
          <w:rFonts w:ascii="Arial" w:hAnsi="Arial" w:cs="Arial"/>
          <w:b/>
        </w:rPr>
      </w:pPr>
    </w:p>
    <w:p w14:paraId="2D54D600" w14:textId="62712A24" w:rsidR="00FE07FC" w:rsidDel="00A71ECA" w:rsidRDefault="00FE07FC" w:rsidP="0062566E">
      <w:pPr>
        <w:spacing w:after="0" w:line="240" w:lineRule="auto"/>
        <w:contextualSpacing/>
        <w:rPr>
          <w:del w:id="51" w:author="Pollini, Lorraine M" w:date="2019-01-14T18:02:00Z"/>
          <w:rFonts w:ascii="Arial" w:hAnsi="Arial" w:cs="Arial"/>
          <w:b/>
        </w:rPr>
      </w:pPr>
    </w:p>
    <w:p w14:paraId="2F01AA45" w14:textId="68AFFC22" w:rsidR="00652D42" w:rsidDel="00A71ECA" w:rsidRDefault="00652D42" w:rsidP="00652D42">
      <w:pPr>
        <w:tabs>
          <w:tab w:val="left" w:pos="2136"/>
        </w:tabs>
        <w:spacing w:after="0" w:line="240" w:lineRule="auto"/>
        <w:contextualSpacing/>
        <w:rPr>
          <w:del w:id="52" w:author="Pollini, Lorraine M" w:date="2019-01-14T18:02:00Z"/>
          <w:rFonts w:ascii="Arial" w:hAnsi="Arial" w:cs="Arial"/>
          <w:b/>
        </w:rPr>
      </w:pPr>
      <w:del w:id="53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del w:id="54" w:author="Pollini, Lorraine M" w:date="2019-01-14T18:02:00Z">
        <w:r w:rsidDel="00A71ECA">
          <w:rPr>
            <w:rFonts w:ascii="Arial" w:hAnsi="Arial" w:cs="Arial"/>
            <w:b/>
          </w:rPr>
          <w:delText>S2</w:delText>
        </w:r>
        <w:r w:rsidR="004101EC" w:rsidDel="00A71ECA">
          <w:rPr>
            <w:rFonts w:ascii="Arial" w:hAnsi="Arial" w:cs="Arial"/>
            <w:b/>
          </w:rPr>
          <w:tab/>
        </w:r>
        <w:r w:rsidDel="00A71ECA">
          <w:rPr>
            <w:rFonts w:ascii="Arial" w:hAnsi="Arial" w:cs="Arial"/>
            <w:b/>
          </w:rPr>
          <w:delText>Flow Cytometry Gating Strategy</w:delText>
        </w:r>
      </w:del>
    </w:p>
    <w:p w14:paraId="571F7BB3" w14:textId="3F983A22" w:rsidR="00652D42" w:rsidDel="00A71ECA" w:rsidRDefault="00652D42" w:rsidP="0062566E">
      <w:pPr>
        <w:spacing w:after="0" w:line="240" w:lineRule="auto"/>
        <w:contextualSpacing/>
        <w:rPr>
          <w:del w:id="55" w:author="Pollini, Lorraine M" w:date="2019-01-14T18:02:00Z"/>
          <w:rFonts w:ascii="Arial" w:hAnsi="Arial" w:cs="Arial"/>
          <w:b/>
        </w:rPr>
      </w:pPr>
      <w:del w:id="56" w:author="Pollini, Lorraine M" w:date="2019-01-14T18:02:00Z">
        <w:r w:rsidDel="00A71ECA">
          <w:rPr>
            <w:i/>
            <w:noProof/>
          </w:rPr>
          <w:drawing>
            <wp:inline distT="0" distB="0" distL="0" distR="0" wp14:anchorId="439D743F" wp14:editId="0A815C4C">
              <wp:extent cx="4465320" cy="3447415"/>
              <wp:effectExtent l="0" t="0" r="0" b="63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24056"/>
                      <a:stretch/>
                    </pic:blipFill>
                    <pic:spPr bwMode="auto">
                      <a:xfrm>
                        <a:off x="0" y="0"/>
                        <a:ext cx="4472541" cy="3452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0A21511" w14:textId="192688B3" w:rsidR="00D83AA7" w:rsidDel="00A71ECA" w:rsidRDefault="00D83AA7" w:rsidP="0062566E">
      <w:pPr>
        <w:spacing w:after="0" w:line="240" w:lineRule="auto"/>
        <w:contextualSpacing/>
        <w:rPr>
          <w:del w:id="57" w:author="Pollini, Lorraine M" w:date="2019-01-14T18:02:00Z"/>
          <w:rFonts w:ascii="Arial" w:hAnsi="Arial" w:cs="Arial"/>
          <w:b/>
        </w:rPr>
      </w:pPr>
    </w:p>
    <w:p w14:paraId="23D05B49" w14:textId="017E4BBA" w:rsidR="00652D42" w:rsidDel="00A71ECA" w:rsidRDefault="00652D42">
      <w:pPr>
        <w:rPr>
          <w:del w:id="58" w:author="Pollini, Lorraine M" w:date="2019-01-14T18:02:00Z"/>
          <w:rFonts w:ascii="Arial" w:hAnsi="Arial" w:cs="Arial"/>
          <w:b/>
        </w:rPr>
      </w:pPr>
      <w:del w:id="59" w:author="Pollini, Lorraine M" w:date="2019-01-14T18:02:00Z">
        <w:r w:rsidDel="00A71ECA">
          <w:rPr>
            <w:rFonts w:ascii="Arial" w:hAnsi="Arial" w:cs="Arial"/>
            <w:b/>
          </w:rPr>
          <w:br w:type="page"/>
        </w:r>
      </w:del>
    </w:p>
    <w:p w14:paraId="4DFBA69C" w14:textId="79BD0031" w:rsidR="004101EC" w:rsidDel="00A71ECA" w:rsidRDefault="002628D6" w:rsidP="002628D6">
      <w:pPr>
        <w:spacing w:after="0"/>
        <w:rPr>
          <w:del w:id="60" w:author="Pollini, Lorraine M" w:date="2019-01-14T18:02:00Z"/>
          <w:rFonts w:ascii="Arial" w:hAnsi="Arial" w:cs="Arial"/>
          <w:b/>
        </w:rPr>
      </w:pPr>
      <w:del w:id="61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62" w:author="Pollini, Lorraine M" w:date="2019-01-14T18:02:00Z">
        <w:r w:rsidRPr="004101EC" w:rsidDel="00A71ECA">
          <w:rPr>
            <w:rFonts w:ascii="Arial" w:hAnsi="Arial" w:cs="Arial"/>
            <w:b/>
          </w:rPr>
          <w:delText>S1</w:delText>
        </w:r>
        <w:r w:rsidR="004101EC" w:rsidDel="00A71ECA">
          <w:rPr>
            <w:rFonts w:ascii="Arial" w:hAnsi="Arial" w:cs="Arial"/>
            <w:b/>
          </w:rPr>
          <w:tab/>
        </w:r>
        <w:r w:rsidRPr="004101EC" w:rsidDel="00A71ECA">
          <w:rPr>
            <w:rFonts w:ascii="Arial" w:hAnsi="Arial" w:cs="Arial"/>
            <w:b/>
          </w:rPr>
          <w:delText>Virion production in response to BMS-936559</w:delText>
        </w:r>
      </w:del>
    </w:p>
    <w:p w14:paraId="241C1DB8" w14:textId="62BD4C03" w:rsidR="004101EC" w:rsidDel="00A71ECA" w:rsidRDefault="004101EC" w:rsidP="002628D6">
      <w:pPr>
        <w:spacing w:after="0"/>
        <w:rPr>
          <w:del w:id="63" w:author="Pollini, Lorraine M" w:date="2019-01-14T18:02:00Z"/>
          <w:rFonts w:ascii="Arial" w:hAnsi="Arial" w:cs="Arial"/>
        </w:rPr>
      </w:pPr>
    </w:p>
    <w:p w14:paraId="6BFA6178" w14:textId="4490EFFD" w:rsidR="002628D6" w:rsidRPr="00913F36" w:rsidDel="00CB79B5" w:rsidRDefault="00F24EEE" w:rsidP="002628D6">
      <w:pPr>
        <w:spacing w:after="0"/>
        <w:rPr>
          <w:del w:id="64" w:author="Pollini, Lorraine M" w:date="2019-01-12T11:14:00Z"/>
          <w:rFonts w:ascii="Arial" w:hAnsi="Arial" w:cs="Arial"/>
        </w:rPr>
      </w:pPr>
      <w:bookmarkStart w:id="65" w:name="OLE_LINK2"/>
      <w:del w:id="66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65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67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2628D6">
            <w:pPr>
              <w:spacing w:after="0" w:line="240" w:lineRule="auto"/>
              <w:rPr>
                <w:del w:id="68" w:author="Pollini, Lorraine M" w:date="2019-01-12T11:14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2628D6">
            <w:pPr>
              <w:spacing w:after="0" w:line="240" w:lineRule="auto"/>
              <w:rPr>
                <w:del w:id="69" w:author="Pollini, Lorraine M" w:date="2019-01-12T11:14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92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119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2628D6">
            <w:pPr>
              <w:spacing w:after="0" w:line="240" w:lineRule="auto"/>
              <w:rPr>
                <w:del w:id="1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45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2628D6">
            <w:pPr>
              <w:spacing w:after="0" w:line="240" w:lineRule="auto"/>
              <w:rPr>
                <w:del w:id="1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171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2628D6">
            <w:pPr>
              <w:spacing w:after="0" w:line="240" w:lineRule="auto"/>
              <w:rPr>
                <w:del w:id="1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2628D6">
            <w:pPr>
              <w:spacing w:after="0" w:line="240" w:lineRule="auto"/>
              <w:jc w:val="center"/>
              <w:rPr>
                <w:del w:id="1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6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197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2628D6">
            <w:pPr>
              <w:spacing w:after="0" w:line="240" w:lineRule="auto"/>
              <w:rPr>
                <w:del w:id="1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223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2628D6">
            <w:pPr>
              <w:spacing w:after="0" w:line="240" w:lineRule="auto"/>
              <w:rPr>
                <w:del w:id="2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249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27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2628D6">
            <w:pPr>
              <w:spacing w:after="0" w:line="240" w:lineRule="auto"/>
              <w:rPr>
                <w:del w:id="2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30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2628D6">
            <w:pPr>
              <w:spacing w:after="0" w:line="240" w:lineRule="auto"/>
              <w:rPr>
                <w:del w:id="3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32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2628D6">
            <w:pPr>
              <w:spacing w:after="0" w:line="240" w:lineRule="auto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34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2628D6">
            <w:pPr>
              <w:spacing w:after="0" w:line="240" w:lineRule="auto"/>
              <w:rPr>
                <w:del w:id="3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373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2628D6">
            <w:pPr>
              <w:spacing w:after="0" w:line="240" w:lineRule="auto"/>
              <w:rPr>
                <w:del w:id="3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398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422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2628D6">
            <w:pPr>
              <w:spacing w:after="0" w:line="240" w:lineRule="auto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44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2628D6">
            <w:pPr>
              <w:spacing w:after="0" w:line="240" w:lineRule="auto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466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2628D6">
            <w:pPr>
              <w:spacing w:after="0" w:line="240" w:lineRule="auto"/>
              <w:rPr>
                <w:del w:id="4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488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2628D6">
            <w:pPr>
              <w:spacing w:after="0" w:line="240" w:lineRule="auto"/>
              <w:rPr>
                <w:del w:id="4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51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2628D6">
            <w:pPr>
              <w:spacing w:after="0" w:line="240" w:lineRule="auto"/>
              <w:rPr>
                <w:del w:id="5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C788957" w14:textId="712CCDBB" w:rsidR="002628D6" w:rsidDel="00CB79B5" w:rsidRDefault="002628D6" w:rsidP="002628D6">
      <w:pPr>
        <w:spacing w:after="0"/>
        <w:rPr>
          <w:del w:id="534" w:author="Pollini, Lorraine M" w:date="2019-01-12T11:14:00Z"/>
          <w:rFonts w:ascii="Arial" w:hAnsi="Arial" w:cs="Arial"/>
          <w:sz w:val="20"/>
        </w:rPr>
      </w:pPr>
    </w:p>
    <w:p w14:paraId="773994BC" w14:textId="60208536" w:rsidR="002628D6" w:rsidDel="00A71ECA" w:rsidRDefault="002628D6" w:rsidP="002628D6">
      <w:pPr>
        <w:spacing w:after="0"/>
        <w:rPr>
          <w:del w:id="535" w:author="Pollini, Lorraine M" w:date="2019-01-14T18:02:00Z"/>
          <w:rFonts w:ascii="Arial" w:hAnsi="Arial" w:cs="Arial"/>
          <w:sz w:val="20"/>
        </w:rPr>
      </w:pPr>
    </w:p>
    <w:p w14:paraId="770BF118" w14:textId="5AA34587" w:rsidR="002628D6" w:rsidRPr="00913F36" w:rsidDel="00A71ECA" w:rsidRDefault="002628D6" w:rsidP="002628D6">
      <w:pPr>
        <w:spacing w:after="0"/>
        <w:rPr>
          <w:del w:id="536" w:author="Pollini, Lorraine M" w:date="2019-01-14T18:02:00Z"/>
          <w:rFonts w:ascii="Arial" w:hAnsi="Arial" w:cs="Arial"/>
          <w:sz w:val="20"/>
        </w:rPr>
      </w:pPr>
    </w:p>
    <w:p w14:paraId="02096EC2" w14:textId="24DF5C02" w:rsidR="0007493E" w:rsidDel="00A71ECA" w:rsidRDefault="00DD74AB" w:rsidP="00DD74AB">
      <w:pPr>
        <w:spacing w:after="0" w:line="240" w:lineRule="auto"/>
        <w:contextualSpacing/>
        <w:rPr>
          <w:del w:id="537" w:author="Pollini, Lorraine M" w:date="2019-01-14T18:02:00Z"/>
          <w:rFonts w:ascii="Arial" w:hAnsi="Arial" w:cs="Arial"/>
          <w:b/>
        </w:rPr>
      </w:pPr>
      <w:del w:id="538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del w:id="539" w:author="Pollini, Lorraine M" w:date="2019-01-14T18:02:00Z">
        <w:r w:rsidRPr="00A3607C" w:rsidDel="00A71ECA">
          <w:rPr>
            <w:rFonts w:ascii="Arial" w:hAnsi="Arial" w:cs="Arial"/>
            <w:b/>
          </w:rPr>
          <w:delText>S2</w:delText>
        </w:r>
        <w:r w:rsidRPr="00A3607C" w:rsidDel="00A71ECA">
          <w:rPr>
            <w:rFonts w:ascii="Arial" w:hAnsi="Arial" w:cs="Arial"/>
            <w:b/>
          </w:rPr>
          <w:tab/>
          <w:delText xml:space="preserve">Virion production in cells stimulated with anti-CD3/CD28 </w:delText>
        </w:r>
        <w:r w:rsidR="008A58DD" w:rsidDel="00A71ECA">
          <w:rPr>
            <w:rFonts w:ascii="Arial" w:hAnsi="Arial" w:cs="Arial"/>
            <w:b/>
          </w:rPr>
          <w:delText xml:space="preserve">antibodies </w:delText>
        </w:r>
        <w:r w:rsidRPr="00A3607C" w:rsidDel="00A71ECA">
          <w:rPr>
            <w:rFonts w:ascii="Arial" w:hAnsi="Arial" w:cs="Arial"/>
            <w:b/>
          </w:rPr>
          <w:delText>and BMS-936559</w:delText>
        </w:r>
      </w:del>
    </w:p>
    <w:p w14:paraId="4B5C524B" w14:textId="27D96DDA" w:rsidR="0007493E" w:rsidDel="00A71ECA" w:rsidRDefault="0007493E" w:rsidP="00DD74AB">
      <w:pPr>
        <w:spacing w:after="0" w:line="240" w:lineRule="auto"/>
        <w:contextualSpacing/>
        <w:rPr>
          <w:del w:id="540" w:author="Pollini, Lorraine M" w:date="2019-01-14T18:02:00Z"/>
          <w:rFonts w:ascii="Arial" w:hAnsi="Arial" w:cs="Arial"/>
        </w:rPr>
      </w:pPr>
    </w:p>
    <w:p w14:paraId="5219E323" w14:textId="31AC5C45" w:rsidR="00DD74AB" w:rsidDel="00A71ECA" w:rsidRDefault="00F24EEE" w:rsidP="00DD74AB">
      <w:pPr>
        <w:spacing w:after="0" w:line="240" w:lineRule="auto"/>
        <w:contextualSpacing/>
        <w:rPr>
          <w:del w:id="541" w:author="Pollini, Lorraine M" w:date="2019-01-14T18:02:00Z"/>
          <w:rFonts w:ascii="Arial" w:hAnsi="Arial" w:cs="Arial"/>
        </w:rPr>
      </w:pPr>
      <w:del w:id="542" w:author="Pollini, Lorraine M" w:date="2019-01-14T18:02:00Z">
        <w:r w:rsidDel="00A71ECA">
          <w:rPr>
            <w:rFonts w:ascii="Arial" w:hAnsi="Arial" w:cs="Arial"/>
          </w:rPr>
          <w:delText xml:space="preserve">Virion production as HIV RNA copies/mL. </w:delText>
        </w:r>
        <w:r w:rsidR="00630EE6" w:rsidDel="00A71ECA">
          <w:rPr>
            <w:rFonts w:ascii="Arial" w:hAnsi="Arial" w:cs="Arial"/>
          </w:rPr>
          <w:delText xml:space="preserve">3/28 </w:delText>
        </w:r>
        <w:r w:rsidR="00630EE6" w:rsidRPr="00913F36" w:rsidDel="00A71ECA">
          <w:rPr>
            <w:rFonts w:ascii="Arial" w:hAnsi="Arial" w:cs="Arial"/>
          </w:rPr>
          <w:delText xml:space="preserve">= </w:delText>
        </w:r>
        <w:r w:rsidR="00630EE6" w:rsidDel="00A71ECA">
          <w:rPr>
            <w:rFonts w:ascii="Arial" w:hAnsi="Arial" w:cs="Arial"/>
          </w:rPr>
          <w:delText xml:space="preserve">anti-CD3/28, </w:delText>
        </w:r>
        <w:r w:rsidR="00DD74AB" w:rsidDel="00A71ECA">
          <w:rPr>
            <w:rFonts w:ascii="Arial" w:hAnsi="Arial" w:cs="Arial"/>
          </w:rPr>
          <w:delText xml:space="preserve">IC = isotype control, </w:delText>
        </w:r>
        <w:r w:rsidR="00630EE6" w:rsidDel="00A71ECA">
          <w:rPr>
            <w:rFonts w:ascii="Arial" w:hAnsi="Arial" w:cs="Arial"/>
          </w:rPr>
          <w:delText xml:space="preserve">BMS = BMS-936559, </w:delText>
        </w:r>
        <w:r w:rsidR="00DD74AB" w:rsidDel="00A71ECA">
          <w:rPr>
            <w:rFonts w:ascii="Arial" w:hAnsi="Arial" w:cs="Arial"/>
          </w:rPr>
          <w:delText>TND = target not detected.</w:delText>
        </w:r>
      </w:del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:rsidDel="00A71ECA" w14:paraId="7C66DAAD" w14:textId="4E4E5AB6" w:rsidTr="00E25AD5">
        <w:trPr>
          <w:trHeight w:val="20"/>
          <w:del w:id="543" w:author="Pollini, Lorraine M" w:date="2019-01-14T18:02:00Z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3C5C823B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4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43FCEFFE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4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7BAA03F1" w:rsidR="00DD74AB" w:rsidRPr="00A86501" w:rsidDel="00A71ECA" w:rsidRDefault="0007493E" w:rsidP="00DD74AB">
            <w:pPr>
              <w:spacing w:after="0" w:line="240" w:lineRule="auto"/>
              <w:jc w:val="center"/>
              <w:rPr>
                <w:del w:id="54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47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W7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21CE8D2C" w:rsidR="00DD74AB" w:rsidRPr="00A86501" w:rsidDel="00A71ECA" w:rsidRDefault="0007493E" w:rsidP="00DD74AB">
            <w:pPr>
              <w:spacing w:after="0" w:line="240" w:lineRule="auto"/>
              <w:jc w:val="center"/>
              <w:rPr>
                <w:del w:id="54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49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C5 experiment 1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0A6E95B5" w:rsidR="00DD74AB" w:rsidRPr="00A86501" w:rsidDel="00A71ECA" w:rsidRDefault="0007493E" w:rsidP="00DD74AB">
            <w:pPr>
              <w:spacing w:after="0" w:line="240" w:lineRule="auto"/>
              <w:jc w:val="center"/>
              <w:rPr>
                <w:del w:id="55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51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C5 experiment 2</w:delText>
              </w:r>
            </w:del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61713014" w:rsidR="00DD74AB" w:rsidRPr="00A86501" w:rsidDel="00A71ECA" w:rsidRDefault="0007493E" w:rsidP="00DD74AB">
            <w:pPr>
              <w:spacing w:after="0" w:line="240" w:lineRule="auto"/>
              <w:jc w:val="center"/>
              <w:rPr>
                <w:del w:id="55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53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K5</w:delText>
              </w:r>
            </w:del>
          </w:p>
        </w:tc>
      </w:tr>
      <w:tr w:rsidR="00DD74AB" w:rsidRPr="00A86501" w:rsidDel="00A71ECA" w14:paraId="05515933" w14:textId="11D11AD0" w:rsidTr="00E25AD5">
        <w:trPr>
          <w:trHeight w:val="20"/>
          <w:del w:id="554" w:author="Pollini, Lorraine M" w:date="2019-01-14T18:02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6A0D1660" w:rsidR="00DD74AB" w:rsidRPr="00A86501" w:rsidDel="00A71ECA" w:rsidRDefault="001C10FA" w:rsidP="00DD74AB">
            <w:pPr>
              <w:spacing w:after="0" w:line="240" w:lineRule="auto"/>
              <w:jc w:val="center"/>
              <w:rPr>
                <w:del w:id="55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56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PBMC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5C2D8E74" w:rsidR="00DD74AB" w:rsidRPr="00A86501" w:rsidDel="00A71ECA" w:rsidRDefault="008A58DD" w:rsidP="00DD74AB">
            <w:pPr>
              <w:spacing w:after="0" w:line="240" w:lineRule="auto"/>
              <w:jc w:val="center"/>
              <w:rPr>
                <w:del w:id="55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5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67F1802D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5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6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0643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479F78E5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6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6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0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4BEDC295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6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7B4E9C5A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6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A71ECA" w14:paraId="67D4DD78" w14:textId="5A780A4C" w:rsidTr="00E25AD5">
        <w:trPr>
          <w:trHeight w:val="20"/>
          <w:del w:id="565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1DFE699E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6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47220C93" w:rsidR="00DD74AB" w:rsidRPr="00A86501" w:rsidDel="00A71ECA" w:rsidRDefault="008A58DD" w:rsidP="00DD74AB">
            <w:pPr>
              <w:spacing w:after="0" w:line="240" w:lineRule="auto"/>
              <w:jc w:val="center"/>
              <w:rPr>
                <w:del w:id="56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6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15E47802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6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7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43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41F5E0DC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7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7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9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10C03F40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7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3A47403C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7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A71ECA" w14:paraId="147FE781" w14:textId="4609FDCD" w:rsidTr="00E25AD5">
        <w:trPr>
          <w:trHeight w:val="20"/>
          <w:del w:id="575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4A2FF0E8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7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6C95058F" w:rsidR="00DD74AB" w:rsidRPr="00A86501" w:rsidDel="00A71ECA" w:rsidRDefault="008A58DD" w:rsidP="00DD74AB">
            <w:pPr>
              <w:spacing w:after="0" w:line="240" w:lineRule="auto"/>
              <w:jc w:val="center"/>
              <w:rPr>
                <w:del w:id="57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7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R="00E25AD5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10AF2E8B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7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8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102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317DE489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8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8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45B522CD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8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5104F3CE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8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A71ECA" w14:paraId="6AD12B09" w14:textId="16AE1BE4" w:rsidTr="00E25AD5">
        <w:trPr>
          <w:trHeight w:val="20"/>
          <w:del w:id="585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085A84C2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8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2EFA2B81" w:rsidR="00DD74AB" w:rsidRPr="00A86501" w:rsidDel="00A71ECA" w:rsidRDefault="008A58DD" w:rsidP="00DD74AB">
            <w:pPr>
              <w:spacing w:after="0" w:line="240" w:lineRule="auto"/>
              <w:jc w:val="center"/>
              <w:rPr>
                <w:del w:id="58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8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R="00E25AD5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65A0A685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8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9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972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1386EC44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9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9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3A22AEA4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9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5F929D6C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9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DD74AB" w:rsidRPr="00A86501" w:rsidDel="00A71ECA" w14:paraId="21233416" w14:textId="21657980" w:rsidTr="00E25AD5">
        <w:trPr>
          <w:trHeight w:val="20"/>
          <w:del w:id="595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3070C3A2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9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6E9D5317" w:rsidR="00DD74AB" w:rsidRPr="00A86501" w:rsidDel="00A71ECA" w:rsidRDefault="008A58DD" w:rsidP="00DD74AB">
            <w:pPr>
              <w:spacing w:after="0" w:line="240" w:lineRule="auto"/>
              <w:jc w:val="center"/>
              <w:rPr>
                <w:del w:id="59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59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="00DD74AB" w:rsidRPr="00AF17BF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="00DD74AB"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R="00E25AD5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4DC95536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59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0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264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32C71C79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60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0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4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1B9C282C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60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50BDEE22" w:rsidR="00DD74AB" w:rsidRPr="00A86501" w:rsidDel="00A71ECA" w:rsidRDefault="00DD74AB" w:rsidP="00DD74AB">
            <w:pPr>
              <w:spacing w:after="0" w:line="240" w:lineRule="auto"/>
              <w:jc w:val="center"/>
              <w:rPr>
                <w:del w:id="60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A71ECA" w14:paraId="3F33631C" w14:textId="4C1FB232" w:rsidTr="00E25AD5">
        <w:trPr>
          <w:trHeight w:val="20"/>
          <w:del w:id="605" w:author="Pollini, Lorraine M" w:date="2019-01-14T18:02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1F781518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0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07" w:author="Pollini, Lorraine M" w:date="2019-01-14T18:02:00Z">
              <w:r w:rsidRPr="001C10FA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Total CD4+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62CC6BF0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0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09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109068B7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1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11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922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2296FE8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1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13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22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148EDA5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1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15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981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1F8BAAAF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1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17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1638</w:delText>
              </w:r>
            </w:del>
          </w:p>
        </w:tc>
      </w:tr>
      <w:tr w:rsidR="00E25AD5" w:rsidRPr="00A86501" w:rsidDel="00A71ECA" w14:paraId="4301482C" w14:textId="2B890D5A" w:rsidTr="00E25AD5">
        <w:trPr>
          <w:trHeight w:val="20"/>
          <w:del w:id="618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770411F6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1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49E10819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2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21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04E59DD2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2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23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3027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0AF6BBCA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2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25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61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243C2AC4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2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27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462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7117724E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2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29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8559</w:delText>
              </w:r>
            </w:del>
          </w:p>
        </w:tc>
      </w:tr>
      <w:tr w:rsidR="00E25AD5" w:rsidRPr="00A86501" w:rsidDel="00A71ECA" w14:paraId="60F5C51C" w14:textId="3C9ADD2B" w:rsidTr="00E25AD5">
        <w:trPr>
          <w:trHeight w:val="20"/>
          <w:del w:id="630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43D208A4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3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2EE89678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3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33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7DFA1E9D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3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35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49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56E6CF2A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3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37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4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5DC7AF2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3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39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33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4EE1843C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4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41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0371</w:delText>
              </w:r>
            </w:del>
          </w:p>
        </w:tc>
      </w:tr>
      <w:tr w:rsidR="00E25AD5" w:rsidRPr="00A86501" w:rsidDel="00A71ECA" w14:paraId="3FC1E466" w14:textId="0F67344E" w:rsidTr="00E25AD5">
        <w:trPr>
          <w:trHeight w:val="20"/>
          <w:del w:id="642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1C239FA0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4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1F795717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4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45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0E97888C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4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47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5279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44B39A1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4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49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23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41950236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5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51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456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0C03F8A9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5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53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5630</w:delText>
              </w:r>
            </w:del>
          </w:p>
        </w:tc>
      </w:tr>
      <w:tr w:rsidR="00E25AD5" w:rsidRPr="00A86501" w:rsidDel="00A71ECA" w14:paraId="7C34D95E" w14:textId="73BA5E9D" w:rsidTr="00E25AD5">
        <w:trPr>
          <w:trHeight w:val="20"/>
          <w:del w:id="654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054E3DB3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5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71EFB6B4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5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57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1F303F9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5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59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3241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6D9BA93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6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61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522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1EEFBEAA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6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63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969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31ADCDB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6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65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088</w:delText>
              </w:r>
            </w:del>
          </w:p>
        </w:tc>
      </w:tr>
      <w:tr w:rsidR="00E25AD5" w:rsidRPr="00A86501" w:rsidDel="00A71ECA" w14:paraId="6F55CAD4" w14:textId="5C692330" w:rsidTr="00E25AD5">
        <w:trPr>
          <w:trHeight w:val="20"/>
          <w:del w:id="666" w:author="Pollini, Lorraine M" w:date="2019-01-14T18:02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05D3AEC2" w:rsidR="00E25AD5" w:rsidRPr="001C10FA" w:rsidDel="00A71ECA" w:rsidRDefault="00E25AD5" w:rsidP="00E25AD5">
            <w:pPr>
              <w:spacing w:after="0" w:line="240" w:lineRule="auto"/>
              <w:jc w:val="center"/>
              <w:rPr>
                <w:del w:id="66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6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Resting </w:delText>
              </w:r>
              <w:r w:rsidRPr="001C10FA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CD4</w:delText>
              </w:r>
              <w:r w:rsidRPr="001C10FA" w:rsidDel="00A71ECA">
                <w:rPr>
                  <w:rFonts w:ascii="Arial" w:eastAsia="Times New Roman" w:hAnsi="Arial" w:cs="Arial"/>
                  <w:color w:val="000000"/>
                  <w:sz w:val="14"/>
                  <w:vertAlign w:val="superscript"/>
                </w:rPr>
                <w:delText>+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57FDE00E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6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70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4D981040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72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550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5DB444D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67C19A8F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09535178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A71ECA" w14:paraId="224873C2" w14:textId="38ADDCB6" w:rsidTr="00E25AD5">
        <w:trPr>
          <w:trHeight w:val="20"/>
          <w:del w:id="676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4877C3ED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32F8746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7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79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3D2882F2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81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78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5634495E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2EEF7D1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349E519E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A71ECA" w14:paraId="23CCA0C6" w14:textId="15A46003" w:rsidTr="00E25AD5">
        <w:trPr>
          <w:trHeight w:val="20"/>
          <w:del w:id="685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00F90272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48867903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88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6B0898AB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8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90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1269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43D5D94C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7DFE1824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17F10DA0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3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A71ECA" w14:paraId="49222D09" w14:textId="545B81B0" w:rsidTr="00E25AD5">
        <w:trPr>
          <w:trHeight w:val="20"/>
          <w:del w:id="694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5E03FEFF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156D09D0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6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97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05B2ACCF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698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699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436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329C3D11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2EDF9409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523EF576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2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  <w:tr w:rsidR="00E25AD5" w:rsidRPr="00A86501" w:rsidDel="00A71ECA" w14:paraId="03AC5116" w14:textId="5ED7A069" w:rsidTr="00E25AD5">
        <w:trPr>
          <w:trHeight w:val="20"/>
          <w:del w:id="703" w:author="Pollini, Lorraine M" w:date="2019-01-14T18:02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558B2443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4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7CE40DA1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5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706" w:author="Pollini, Lorraine M" w:date="2019-01-14T18:02:00Z"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17C9671F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7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  <w:del w:id="708" w:author="Pollini, Lorraine M" w:date="2019-01-14T18:02:00Z">
              <w:r w:rsidRPr="00A86501" w:rsidDel="00A71ECA">
                <w:rPr>
                  <w:rFonts w:ascii="Arial" w:eastAsia="Times New Roman" w:hAnsi="Arial" w:cs="Arial"/>
                  <w:color w:val="000000"/>
                  <w:sz w:val="14"/>
                </w:rPr>
                <w:delText>7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2485C191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09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3A5F9F15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10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0166C671" w:rsidR="00E25AD5" w:rsidRPr="00A86501" w:rsidDel="00A71ECA" w:rsidRDefault="00E25AD5" w:rsidP="00E25AD5">
            <w:pPr>
              <w:spacing w:after="0" w:line="240" w:lineRule="auto"/>
              <w:jc w:val="center"/>
              <w:rPr>
                <w:del w:id="711" w:author="Pollini, Lorraine M" w:date="2019-01-14T18:02:00Z"/>
                <w:rFonts w:ascii="Arial" w:eastAsia="Times New Roman" w:hAnsi="Arial" w:cs="Arial"/>
                <w:color w:val="000000"/>
                <w:sz w:val="14"/>
              </w:rPr>
            </w:pPr>
          </w:p>
        </w:tc>
      </w:tr>
    </w:tbl>
    <w:p w14:paraId="2BA65339" w14:textId="77777777" w:rsidR="00A71ECA" w:rsidRDefault="00A71ECA" w:rsidP="004101EC">
      <w:pPr>
        <w:spacing w:after="0"/>
        <w:rPr>
          <w:ins w:id="712" w:author="Pollini, Lorraine M" w:date="2019-01-14T18:02:00Z"/>
          <w:rFonts w:ascii="Arial" w:hAnsi="Arial" w:cs="Arial"/>
          <w:b/>
        </w:rPr>
      </w:pPr>
    </w:p>
    <w:p w14:paraId="3E7CBADF" w14:textId="7C217C31" w:rsidR="00DD74AB" w:rsidDel="00A71ECA" w:rsidRDefault="00DD74AB">
      <w:pPr>
        <w:rPr>
          <w:del w:id="713" w:author="Pollini, Lorraine M" w:date="2019-01-14T18:02:00Z"/>
          <w:rFonts w:ascii="Arial" w:hAnsi="Arial" w:cs="Arial"/>
          <w:b/>
        </w:rPr>
      </w:pPr>
      <w:del w:id="714" w:author="Pollini, Lorraine M" w:date="2019-01-14T18:02:00Z">
        <w:r w:rsidDel="00A71ECA">
          <w:rPr>
            <w:rFonts w:ascii="Arial" w:hAnsi="Arial" w:cs="Arial"/>
            <w:b/>
          </w:rPr>
          <w:br w:type="page"/>
        </w:r>
      </w:del>
    </w:p>
    <w:p w14:paraId="2CDCB454" w14:textId="7359BAA6" w:rsidR="004101EC" w:rsidRDefault="004101EC" w:rsidP="004101EC">
      <w:pPr>
        <w:spacing w:after="0"/>
        <w:rPr>
          <w:rFonts w:ascii="Arial" w:hAnsi="Arial" w:cs="Arial"/>
          <w:b/>
        </w:rPr>
      </w:pPr>
      <w:del w:id="715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r w:rsidRPr="004101EC">
        <w:rPr>
          <w:rFonts w:ascii="Arial" w:hAnsi="Arial" w:cs="Arial"/>
          <w:b/>
        </w:rPr>
        <w:t>S</w:t>
      </w:r>
      <w:r w:rsidR="00DD74AB">
        <w:rPr>
          <w:rFonts w:ascii="Arial" w:hAnsi="Arial" w:cs="Arial"/>
          <w:b/>
        </w:rPr>
        <w:t>3</w:t>
      </w:r>
      <w:ins w:id="716" w:author="Pollini, Lorraine M" w:date="2019-01-12T11:35:00Z">
        <w:r w:rsidR="00EF4ABE">
          <w:rPr>
            <w:rFonts w:ascii="Arial" w:hAnsi="Arial" w:cs="Arial"/>
            <w:b/>
          </w:rPr>
          <w:t xml:space="preserve"> Table</w:t>
        </w:r>
      </w:ins>
      <w:r w:rsidRPr="004101E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</w:r>
      <w:r w:rsidRPr="004101EC">
        <w:rPr>
          <w:rFonts w:ascii="Arial" w:hAnsi="Arial" w:cs="Arial"/>
          <w:b/>
        </w:rPr>
        <w:t xml:space="preserve">Virion production in response to </w:t>
      </w:r>
      <w:r w:rsidR="00392DE4">
        <w:rPr>
          <w:rFonts w:ascii="Arial" w:hAnsi="Arial" w:cs="Arial"/>
          <w:b/>
        </w:rPr>
        <w:t>n</w:t>
      </w:r>
      <w:r w:rsidRPr="004101EC">
        <w:rPr>
          <w:rFonts w:ascii="Arial" w:hAnsi="Arial" w:cs="Arial"/>
          <w:b/>
        </w:rPr>
        <w:t>ivolumab</w:t>
      </w:r>
    </w:p>
    <w:p w14:paraId="2C1D8729" w14:textId="77777777" w:rsidR="004101EC" w:rsidRDefault="004101EC" w:rsidP="004101EC">
      <w:pPr>
        <w:spacing w:after="0"/>
        <w:rPr>
          <w:rFonts w:ascii="Arial" w:hAnsi="Arial" w:cs="Arial"/>
        </w:rPr>
      </w:pPr>
    </w:p>
    <w:p w14:paraId="486ED18A" w14:textId="04D5B5FF" w:rsidR="004101EC" w:rsidDel="00FC0E8C" w:rsidRDefault="00F24EEE" w:rsidP="004101EC">
      <w:pPr>
        <w:spacing w:after="0"/>
        <w:rPr>
          <w:del w:id="717" w:author="Pollini, Lorraine M" w:date="2019-01-12T11:16:00Z"/>
          <w:rFonts w:ascii="Arial" w:hAnsi="Arial" w:cs="Arial"/>
        </w:rPr>
      </w:pPr>
      <w:del w:id="718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719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DD74AB">
            <w:pPr>
              <w:spacing w:after="0" w:line="240" w:lineRule="auto"/>
              <w:rPr>
                <w:del w:id="720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DD74AB">
            <w:pPr>
              <w:spacing w:after="0" w:line="240" w:lineRule="auto"/>
              <w:rPr>
                <w:del w:id="721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2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3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740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763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DD74AB">
            <w:pPr>
              <w:spacing w:after="0" w:line="240" w:lineRule="auto"/>
              <w:rPr>
                <w:del w:id="7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785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DD74AB">
            <w:pPr>
              <w:spacing w:after="0" w:line="240" w:lineRule="auto"/>
              <w:rPr>
                <w:del w:id="7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7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7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807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DD74AB">
            <w:pPr>
              <w:spacing w:after="0" w:line="240" w:lineRule="auto"/>
              <w:rPr>
                <w:del w:id="8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829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DD74AB">
            <w:pPr>
              <w:spacing w:after="0" w:line="240" w:lineRule="auto"/>
              <w:rPr>
                <w:del w:id="8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851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DD74AB">
            <w:pPr>
              <w:spacing w:after="0" w:line="240" w:lineRule="auto"/>
              <w:rPr>
                <w:del w:id="8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873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DD74AB">
            <w:pPr>
              <w:spacing w:after="0" w:line="240" w:lineRule="auto"/>
              <w:rPr>
                <w:del w:id="8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895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DD74AB">
            <w:pPr>
              <w:spacing w:after="0" w:line="240" w:lineRule="auto"/>
              <w:rPr>
                <w:del w:id="8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8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8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917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93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DD74AB">
            <w:pPr>
              <w:spacing w:after="0" w:line="240" w:lineRule="auto"/>
              <w:rPr>
                <w:del w:id="9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95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DD74AB">
            <w:pPr>
              <w:spacing w:after="0" w:line="240" w:lineRule="auto"/>
              <w:rPr>
                <w:del w:id="9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2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  <w:del w:id="973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97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DD74AB">
            <w:pPr>
              <w:spacing w:after="0" w:line="240" w:lineRule="auto"/>
              <w:rPr>
                <w:del w:id="9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9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9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99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DD74AB">
            <w:pPr>
              <w:spacing w:after="0" w:line="240" w:lineRule="auto"/>
              <w:rPr>
                <w:del w:id="9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101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DD74AB">
            <w:pPr>
              <w:spacing w:after="0" w:line="240" w:lineRule="auto"/>
              <w:rPr>
                <w:del w:id="10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103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DD74AB">
            <w:pPr>
              <w:spacing w:after="0" w:line="240" w:lineRule="auto"/>
              <w:rPr>
                <w:del w:id="10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05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DD74AB">
            <w:pPr>
              <w:spacing w:after="0" w:line="240" w:lineRule="auto"/>
              <w:rPr>
                <w:del w:id="10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078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0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0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101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DD74AB">
            <w:pPr>
              <w:spacing w:after="0" w:line="240" w:lineRule="auto"/>
              <w:rPr>
                <w:del w:id="11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12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DD74AB">
            <w:pPr>
              <w:spacing w:after="0" w:line="240" w:lineRule="auto"/>
              <w:rPr>
                <w:del w:id="11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14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DD74AB">
            <w:pPr>
              <w:spacing w:after="0" w:line="240" w:lineRule="auto"/>
              <w:rPr>
                <w:del w:id="11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4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16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DD74AB">
            <w:pPr>
              <w:spacing w:after="0" w:line="240" w:lineRule="auto"/>
              <w:rPr>
                <w:del w:id="11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118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DD74AB">
            <w:pPr>
              <w:spacing w:after="0" w:line="240" w:lineRule="auto"/>
              <w:rPr>
                <w:del w:id="11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1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1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1210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DD74AB">
            <w:pPr>
              <w:spacing w:after="0" w:line="240" w:lineRule="auto"/>
              <w:rPr>
                <w:del w:id="12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1231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DD74AB">
            <w:pPr>
              <w:spacing w:after="0" w:line="240" w:lineRule="auto"/>
              <w:rPr>
                <w:del w:id="12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DD74AB">
            <w:pPr>
              <w:spacing w:after="0" w:line="240" w:lineRule="auto"/>
              <w:jc w:val="center"/>
              <w:rPr>
                <w:del w:id="12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del w:id="12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2A91EA9C" w14:textId="77777777" w:rsidR="00FC0E8C" w:rsidRDefault="00FC0E8C" w:rsidP="00FC0E8C">
      <w:pPr>
        <w:spacing w:after="0"/>
        <w:rPr>
          <w:ins w:id="1252" w:author="Pollini, Lorraine M" w:date="2019-01-12T11:16:00Z"/>
          <w:rFonts w:ascii="Arial" w:hAnsi="Arial" w:cs="Arial"/>
        </w:rPr>
      </w:pPr>
      <w:ins w:id="1253" w:author="Pollini, Lorraine M" w:date="2019-01-12T11:16:00Z">
        <w:r>
          <w:rPr>
            <w:rFonts w:ascii="Arial" w:hAnsi="Arial" w:cs="Arial"/>
          </w:rPr>
          <w:t xml:space="preserve">Virion production as HIV RNA copies/mL. Cells with yellow background have virologic responses when defined as </w:t>
        </w:r>
        <w:r w:rsidRPr="00792A3C">
          <w:rPr>
            <w:rFonts w:ascii="Arial" w:hAnsi="Arial" w:cs="Arial"/>
          </w:rPr>
          <w:t>being greater than twice the virion production from cells treated with isotype control or as &gt; 60</w:t>
        </w:r>
        <w:r>
          <w:rPr>
            <w:rFonts w:ascii="Arial" w:hAnsi="Arial" w:cs="Arial"/>
          </w:rPr>
          <w:t xml:space="preserve"> copies/mL</w:t>
        </w:r>
        <w:r w:rsidRPr="00792A3C">
          <w:rPr>
            <w:rFonts w:ascii="Arial" w:hAnsi="Arial" w:cs="Arial"/>
          </w:rPr>
          <w:t>.</w:t>
        </w:r>
        <w:r>
          <w:rPr>
            <w:rFonts w:ascii="Arial" w:hAnsi="Arial" w:cs="Arial"/>
          </w:rPr>
          <w:t xml:space="preserve"> Cells with bolded font have v</w:t>
        </w:r>
        <w:r w:rsidRPr="00792A3C">
          <w:rPr>
            <w:rFonts w:ascii="Arial" w:hAnsi="Arial" w:cs="Arial"/>
          </w:rPr>
          <w:t>irologic responses when defined as being greater than three times the virion production from cells treated with isotype control or as &gt; 90</w:t>
        </w:r>
        <w:r>
          <w:rPr>
            <w:rFonts w:ascii="Arial" w:hAnsi="Arial" w:cs="Arial"/>
          </w:rPr>
          <w:t xml:space="preserve"> copies/mL</w:t>
        </w:r>
        <w:r w:rsidRPr="00792A3C">
          <w:rPr>
            <w:rFonts w:ascii="Arial" w:hAnsi="Arial" w:cs="Arial"/>
          </w:rPr>
          <w:t>.</w:t>
        </w:r>
        <w:r>
          <w:rPr>
            <w:rFonts w:ascii="Arial" w:hAnsi="Arial" w:cs="Arial"/>
          </w:rPr>
          <w:t xml:space="preserve"> IC = isotype control, nivo = nivolumab</w:t>
        </w:r>
        <w:r w:rsidRPr="00913F36">
          <w:rPr>
            <w:rFonts w:ascii="Arial" w:hAnsi="Arial" w:cs="Arial"/>
          </w:rPr>
          <w:t xml:space="preserve">, AC = </w:t>
        </w:r>
        <w:r>
          <w:rPr>
            <w:rFonts w:ascii="Arial" w:hAnsi="Arial" w:cs="Arial"/>
          </w:rPr>
          <w:t>a</w:t>
        </w:r>
        <w:r w:rsidRPr="00913F36">
          <w:rPr>
            <w:rFonts w:ascii="Arial" w:hAnsi="Arial" w:cs="Arial"/>
          </w:rPr>
          <w:t xml:space="preserve">ctivation </w:t>
        </w:r>
        <w:r>
          <w:rPr>
            <w:rFonts w:ascii="Arial" w:hAnsi="Arial" w:cs="Arial"/>
          </w:rPr>
          <w:t>c</w:t>
        </w:r>
        <w:r w:rsidRPr="00913F36">
          <w:rPr>
            <w:rFonts w:ascii="Arial" w:hAnsi="Arial" w:cs="Arial"/>
          </w:rPr>
          <w:t>ontrol</w:t>
        </w:r>
        <w:r>
          <w:rPr>
            <w:rFonts w:ascii="Arial" w:hAnsi="Arial" w:cs="Arial"/>
          </w:rPr>
          <w:t xml:space="preserve"> with anti-CD3/28, TND = target not detected.</w:t>
        </w:r>
        <w:r>
          <w:rPr>
            <w:rFonts w:ascii="Arial" w:hAnsi="Arial" w:cs="Arial"/>
          </w:rPr>
          <w:br/>
        </w:r>
      </w:ins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FC0E8C" w:rsidRPr="00913F36" w14:paraId="59E79CA2" w14:textId="77777777" w:rsidTr="00FC0E8C">
        <w:trPr>
          <w:trHeight w:val="20"/>
          <w:ins w:id="1254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21E04" w14:textId="77777777" w:rsidR="00FC0E8C" w:rsidRPr="00913F36" w:rsidRDefault="00FC0E8C" w:rsidP="00FC0E8C">
            <w:pPr>
              <w:spacing w:after="0" w:line="240" w:lineRule="auto"/>
              <w:rPr>
                <w:ins w:id="1255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653E7" w14:textId="77777777" w:rsidR="00FC0E8C" w:rsidRPr="00913F36" w:rsidRDefault="00FC0E8C" w:rsidP="00FC0E8C">
            <w:pPr>
              <w:spacing w:after="0" w:line="240" w:lineRule="auto"/>
              <w:rPr>
                <w:ins w:id="1256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D6D3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58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B3</w:t>
              </w:r>
            </w:ins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43FA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60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W7</w:t>
              </w:r>
            </w:ins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A038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62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E4</w:t>
              </w:r>
            </w:ins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6AF3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64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E5</w:t>
              </w:r>
            </w:ins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D578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66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O5</w:t>
              </w:r>
            </w:ins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3C1D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68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E1</w:t>
              </w:r>
            </w:ins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123B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70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K4</w:t>
              </w:r>
            </w:ins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C51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72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1</w:t>
              </w:r>
            </w:ins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6BC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74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W1</w:t>
              </w:r>
            </w:ins>
          </w:p>
        </w:tc>
      </w:tr>
      <w:tr w:rsidR="00FC0E8C" w:rsidRPr="00913F36" w14:paraId="4195E734" w14:textId="77777777" w:rsidTr="00FC0E8C">
        <w:trPr>
          <w:trHeight w:val="20"/>
          <w:ins w:id="1275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E4A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7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PBMC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4A9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7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M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DD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8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40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8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82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8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CD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8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572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8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5B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9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59F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9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8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B76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9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316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2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29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8</w:t>
              </w:r>
            </w:ins>
          </w:p>
        </w:tc>
      </w:tr>
      <w:tr w:rsidR="00FC0E8C" w:rsidRPr="00913F36" w14:paraId="17447B60" w14:textId="77777777" w:rsidTr="00FC0E8C">
        <w:trPr>
          <w:trHeight w:val="20"/>
          <w:ins w:id="129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84DE" w14:textId="77777777" w:rsidR="00FC0E8C" w:rsidRPr="00913F36" w:rsidRDefault="00FC0E8C" w:rsidP="00FC0E8C">
            <w:pPr>
              <w:spacing w:after="0" w:line="240" w:lineRule="auto"/>
              <w:rPr>
                <w:ins w:id="12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FD5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0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7B8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0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4D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0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6D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0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3B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0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2B1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1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BAE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1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C85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1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31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A0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1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5A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1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87</w:t>
              </w:r>
            </w:ins>
          </w:p>
        </w:tc>
      </w:tr>
      <w:tr w:rsidR="00FC0E8C" w:rsidRPr="00913F36" w14:paraId="5D2B9FAE" w14:textId="77777777" w:rsidTr="00FC0E8C">
        <w:trPr>
          <w:trHeight w:val="20"/>
          <w:ins w:id="132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E2F3" w14:textId="77777777" w:rsidR="00FC0E8C" w:rsidRPr="00913F36" w:rsidRDefault="00FC0E8C" w:rsidP="00FC0E8C">
            <w:pPr>
              <w:spacing w:after="0" w:line="240" w:lineRule="auto"/>
              <w:rPr>
                <w:ins w:id="13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4C4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2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555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2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67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2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1E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2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D5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3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B0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3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F46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3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642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3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A16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3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002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4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8</w:t>
              </w:r>
            </w:ins>
          </w:p>
        </w:tc>
      </w:tr>
      <w:tr w:rsidR="00FC0E8C" w:rsidRPr="00913F36" w14:paraId="113E285F" w14:textId="77777777" w:rsidTr="00FC0E8C">
        <w:trPr>
          <w:trHeight w:val="20"/>
          <w:ins w:id="134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AE40" w14:textId="77777777" w:rsidR="00FC0E8C" w:rsidRPr="00913F36" w:rsidRDefault="00FC0E8C" w:rsidP="00FC0E8C">
            <w:pPr>
              <w:spacing w:after="0" w:line="240" w:lineRule="auto"/>
              <w:rPr>
                <w:ins w:id="13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B78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45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72D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4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EB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4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E3AE73C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350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351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37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7C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5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547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5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3AE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5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C923D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5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32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590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6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650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6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</w:tr>
      <w:tr w:rsidR="00FC0E8C" w:rsidRPr="00913F36" w14:paraId="4B7409CD" w14:textId="77777777" w:rsidTr="00FC0E8C">
        <w:trPr>
          <w:trHeight w:val="20"/>
          <w:ins w:id="136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8208" w14:textId="77777777" w:rsidR="00FC0E8C" w:rsidRPr="00913F36" w:rsidRDefault="00FC0E8C" w:rsidP="00FC0E8C">
            <w:pPr>
              <w:spacing w:after="0" w:line="240" w:lineRule="auto"/>
              <w:rPr>
                <w:ins w:id="13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254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6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F8D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6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81</w:t>
              </w:r>
            </w:ins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36B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7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073</w:t>
              </w:r>
            </w:ins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AB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7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147</w:t>
              </w:r>
            </w:ins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BB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7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28</w:t>
              </w:r>
            </w:ins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E4A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7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5</w:t>
              </w:r>
            </w:ins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9BE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7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2</w:t>
              </w:r>
            </w:ins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B5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8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957</w:t>
              </w:r>
            </w:ins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94C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8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32</w:t>
              </w:r>
            </w:ins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8FA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8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428</w:t>
              </w:r>
            </w:ins>
          </w:p>
        </w:tc>
      </w:tr>
      <w:tr w:rsidR="00FC0E8C" w:rsidRPr="00913F36" w14:paraId="700D3DE2" w14:textId="77777777" w:rsidTr="00FC0E8C">
        <w:trPr>
          <w:trHeight w:val="20"/>
          <w:ins w:id="1386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D01E" w14:textId="77777777" w:rsidR="00FC0E8C" w:rsidRPr="00913F36" w:rsidRDefault="00FC0E8C" w:rsidP="00FC0E8C">
            <w:pPr>
              <w:spacing w:after="0" w:line="240" w:lineRule="auto"/>
              <w:rPr>
                <w:ins w:id="13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F62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8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F52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9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33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CB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9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05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39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9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06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31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9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02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E02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3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39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7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F83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0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5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1B1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0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383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A9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0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65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948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0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023</w:t>
              </w:r>
            </w:ins>
          </w:p>
        </w:tc>
      </w:tr>
      <w:tr w:rsidR="00FC0E8C" w:rsidRPr="00913F36" w14:paraId="536078E2" w14:textId="77777777" w:rsidTr="00FC0E8C">
        <w:trPr>
          <w:trHeight w:val="20"/>
          <w:ins w:id="140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BF971" w14:textId="77777777" w:rsidR="00FC0E8C" w:rsidRPr="00913F36" w:rsidRDefault="00FC0E8C" w:rsidP="00FC0E8C">
            <w:pPr>
              <w:spacing w:after="0" w:line="240" w:lineRule="auto"/>
              <w:rPr>
                <w:ins w:id="14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51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1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191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1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22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E6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1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33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48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1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35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54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1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09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81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2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48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627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2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58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2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70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F10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2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55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A4F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2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14</w:t>
              </w:r>
            </w:ins>
          </w:p>
        </w:tc>
      </w:tr>
      <w:tr w:rsidR="00FC0E8C" w:rsidRPr="00913F36" w14:paraId="2BDB7F7E" w14:textId="77777777" w:rsidTr="00FC0E8C">
        <w:trPr>
          <w:trHeight w:val="20"/>
          <w:ins w:id="143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4CF2" w14:textId="77777777" w:rsidR="00FC0E8C" w:rsidRPr="00913F36" w:rsidRDefault="00FC0E8C" w:rsidP="00FC0E8C">
            <w:pPr>
              <w:spacing w:after="0" w:line="240" w:lineRule="auto"/>
              <w:rPr>
                <w:ins w:id="14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76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3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B27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3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389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8B3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3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275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E2B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3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50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7ED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4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2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A09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4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3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164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4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99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7B1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4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57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25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4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0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EF7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5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73</w:t>
              </w:r>
            </w:ins>
          </w:p>
        </w:tc>
      </w:tr>
      <w:tr w:rsidR="00FC0E8C" w:rsidRPr="00913F36" w14:paraId="4372F229" w14:textId="77777777" w:rsidTr="00FC0E8C">
        <w:trPr>
          <w:trHeight w:val="20"/>
          <w:ins w:id="1452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DC8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5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CD8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-depleted PBMC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825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5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M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32AA3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B876F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98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6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6F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6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514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6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F97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6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1AD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6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E20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7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E41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7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</w:tr>
      <w:tr w:rsidR="00FC0E8C" w:rsidRPr="00913F36" w14:paraId="4A0F026C" w14:textId="77777777" w:rsidTr="00FC0E8C">
        <w:trPr>
          <w:trHeight w:val="20"/>
          <w:ins w:id="147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D926" w14:textId="77777777" w:rsidR="00FC0E8C" w:rsidRPr="00913F36" w:rsidRDefault="00FC0E8C" w:rsidP="00FC0E8C">
            <w:pPr>
              <w:spacing w:after="0" w:line="240" w:lineRule="auto"/>
              <w:rPr>
                <w:ins w:id="14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60D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7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2C0B3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B77D1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F76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8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E8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8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627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8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8D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8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0CB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8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2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75A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9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C28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9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</w:tr>
      <w:tr w:rsidR="00FC0E8C" w:rsidRPr="00913F36" w14:paraId="6D1546B4" w14:textId="77777777" w:rsidTr="00FC0E8C">
        <w:trPr>
          <w:trHeight w:val="20"/>
          <w:ins w:id="149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CBE5A" w14:textId="77777777" w:rsidR="00FC0E8C" w:rsidRPr="00913F36" w:rsidRDefault="00FC0E8C" w:rsidP="00FC0E8C">
            <w:pPr>
              <w:spacing w:after="0" w:line="240" w:lineRule="auto"/>
              <w:rPr>
                <w:ins w:id="14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69B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49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07AEA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C5265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4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55CF5B5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499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500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994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E4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0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BC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0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B8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0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73E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07" w:author="Pollini, Lorraine M" w:date="2019-01-12T11:16:00Z"/>
                <w:rFonts w:ascii="Arial" w:eastAsia="Times New Roman" w:hAnsi="Arial" w:cs="Arial"/>
                <w:sz w:val="10"/>
                <w:szCs w:val="10"/>
              </w:rPr>
            </w:pPr>
            <w:ins w:id="1508" w:author="Pollini, Lorraine M" w:date="2019-01-12T11:16:00Z">
              <w:r w:rsidRPr="00913F36">
                <w:rPr>
                  <w:rFonts w:ascii="Arial" w:eastAsia="Times New Roman" w:hAnsi="Arial" w:cs="Arial"/>
                  <w:sz w:val="10"/>
                  <w:szCs w:val="10"/>
                </w:rPr>
                <w:t>63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0B5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1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1EC91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1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8</w:t>
              </w:r>
            </w:ins>
          </w:p>
        </w:tc>
      </w:tr>
      <w:tr w:rsidR="00FC0E8C" w:rsidRPr="00913F36" w14:paraId="0518D0DC" w14:textId="77777777" w:rsidTr="00FC0E8C">
        <w:trPr>
          <w:trHeight w:val="20"/>
          <w:ins w:id="151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4EF1" w14:textId="77777777" w:rsidR="00FC0E8C" w:rsidRPr="00913F36" w:rsidRDefault="00FC0E8C" w:rsidP="00FC0E8C">
            <w:pPr>
              <w:spacing w:after="0" w:line="240" w:lineRule="auto"/>
              <w:rPr>
                <w:ins w:id="15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4E9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16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86C4E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E3DC2C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18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2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32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2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993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2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5C0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2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FB3579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28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98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5C2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3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9BF25C6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531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532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299</w:t>
              </w:r>
            </w:ins>
          </w:p>
        </w:tc>
      </w:tr>
      <w:tr w:rsidR="00FC0E8C" w:rsidRPr="00913F36" w14:paraId="000FD81D" w14:textId="77777777" w:rsidTr="00FC0E8C">
        <w:trPr>
          <w:trHeight w:val="20"/>
          <w:ins w:id="153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36AE" w14:textId="77777777" w:rsidR="00FC0E8C" w:rsidRPr="00913F36" w:rsidRDefault="00FC0E8C" w:rsidP="00FC0E8C">
            <w:pPr>
              <w:spacing w:after="0" w:line="240" w:lineRule="auto"/>
              <w:rPr>
                <w:ins w:id="15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71E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3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FC6ED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E3557D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6B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4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8571</w:t>
              </w:r>
            </w:ins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35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4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907</w:t>
              </w:r>
            </w:ins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6B7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4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7</w:t>
              </w:r>
            </w:ins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F89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4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184</w:t>
              </w:r>
            </w:ins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A25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4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970</w:t>
              </w:r>
            </w:ins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38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5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926</w:t>
              </w:r>
            </w:ins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924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5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8601</w:t>
              </w:r>
            </w:ins>
          </w:p>
        </w:tc>
      </w:tr>
      <w:tr w:rsidR="00FC0E8C" w:rsidRPr="00913F36" w14:paraId="38E0F52E" w14:textId="77777777" w:rsidTr="00FC0E8C">
        <w:trPr>
          <w:trHeight w:val="20"/>
          <w:ins w:id="155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6F9E" w14:textId="77777777" w:rsidR="00FC0E8C" w:rsidRPr="00913F36" w:rsidRDefault="00FC0E8C" w:rsidP="00FC0E8C">
            <w:pPr>
              <w:spacing w:after="0" w:line="240" w:lineRule="auto"/>
              <w:rPr>
                <w:ins w:id="15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FFF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5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C8287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C4CAC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A1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6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598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00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6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605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A9F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6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68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DA3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6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0D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6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25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9D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7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5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50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7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33</w:t>
              </w:r>
            </w:ins>
          </w:p>
        </w:tc>
      </w:tr>
      <w:tr w:rsidR="00FC0E8C" w:rsidRPr="00913F36" w14:paraId="646DD9EA" w14:textId="77777777" w:rsidTr="00FC0E8C">
        <w:trPr>
          <w:trHeight w:val="20"/>
          <w:ins w:id="157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B9EF" w14:textId="77777777" w:rsidR="00FC0E8C" w:rsidRPr="00913F36" w:rsidRDefault="00FC0E8C" w:rsidP="00FC0E8C">
            <w:pPr>
              <w:spacing w:after="0" w:line="240" w:lineRule="auto"/>
              <w:rPr>
                <w:ins w:id="15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BF9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7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6205C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F84A22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32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8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185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3C8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8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382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18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8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897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9D9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8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439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4B2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8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136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D1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9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0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769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9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970</w:t>
              </w:r>
            </w:ins>
          </w:p>
        </w:tc>
      </w:tr>
      <w:tr w:rsidR="00FC0E8C" w:rsidRPr="00913F36" w14:paraId="33C73901" w14:textId="77777777" w:rsidTr="00FC0E8C">
        <w:trPr>
          <w:trHeight w:val="20"/>
          <w:ins w:id="159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DD127" w14:textId="77777777" w:rsidR="00FC0E8C" w:rsidRPr="00913F36" w:rsidRDefault="00FC0E8C" w:rsidP="00FC0E8C">
            <w:pPr>
              <w:spacing w:after="0" w:line="240" w:lineRule="auto"/>
              <w:rPr>
                <w:ins w:id="15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BBA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59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F3EFF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544AE1A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941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5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0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5904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4C4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0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771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781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0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6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EA7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0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1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DF3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0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687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5B7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1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7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464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1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638</w:t>
              </w:r>
            </w:ins>
          </w:p>
        </w:tc>
      </w:tr>
      <w:tr w:rsidR="00FC0E8C" w:rsidRPr="00913F36" w14:paraId="3CD34F0D" w14:textId="77777777" w:rsidTr="00FC0E8C">
        <w:trPr>
          <w:trHeight w:val="20"/>
          <w:ins w:id="1613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ABD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15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otal CD4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T-cells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0DB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1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M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27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1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C2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2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AE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2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4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B0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2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5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FE6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2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A4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2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056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3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EE7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3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B96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3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</w:tr>
      <w:tr w:rsidR="00FC0E8C" w:rsidRPr="00913F36" w14:paraId="6BA36E8C" w14:textId="77777777" w:rsidTr="00FC0E8C">
        <w:trPr>
          <w:trHeight w:val="20"/>
          <w:ins w:id="163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C8D21" w14:textId="77777777" w:rsidR="00FC0E8C" w:rsidRPr="00913F36" w:rsidRDefault="00FC0E8C" w:rsidP="00FC0E8C">
            <w:pPr>
              <w:spacing w:after="0" w:line="240" w:lineRule="auto"/>
              <w:rPr>
                <w:ins w:id="16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E89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3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5B7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4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A8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4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74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4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1A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4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958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4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C6B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5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1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56C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5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43F8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5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70F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5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6</w:t>
              </w:r>
            </w:ins>
          </w:p>
        </w:tc>
      </w:tr>
      <w:tr w:rsidR="00FC0E8C" w:rsidRPr="00913F36" w14:paraId="705F08C4" w14:textId="77777777" w:rsidTr="00FC0E8C">
        <w:trPr>
          <w:trHeight w:val="20"/>
          <w:ins w:id="165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E140" w14:textId="77777777" w:rsidR="00FC0E8C" w:rsidRPr="00913F36" w:rsidRDefault="00FC0E8C" w:rsidP="00FC0E8C">
            <w:pPr>
              <w:spacing w:after="0" w:line="240" w:lineRule="auto"/>
              <w:rPr>
                <w:ins w:id="16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3FC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6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5B9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6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60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6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3C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6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8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BC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6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099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7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9FE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7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B72183F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674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675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17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F7DD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7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FE99DFE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678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679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517</w:t>
              </w:r>
            </w:ins>
          </w:p>
        </w:tc>
      </w:tr>
      <w:tr w:rsidR="00FC0E8C" w:rsidRPr="00913F36" w14:paraId="2AB6EA43" w14:textId="77777777" w:rsidTr="00FC0E8C">
        <w:trPr>
          <w:trHeight w:val="20"/>
          <w:ins w:id="1680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42EA" w14:textId="77777777" w:rsidR="00FC0E8C" w:rsidRPr="00913F36" w:rsidRDefault="00FC0E8C" w:rsidP="00FC0E8C">
            <w:pPr>
              <w:spacing w:after="0" w:line="240" w:lineRule="auto"/>
              <w:rPr>
                <w:ins w:id="16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BA4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83" w:author="Pollini, Lorraine M" w:date="2019-01-12T11:16:00Z"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73F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8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7E5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8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5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48A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8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994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9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BB1E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9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TND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399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9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&lt; 2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E0FA7C7" w14:textId="77777777" w:rsidR="00FC0E8C" w:rsidRPr="00A70A30" w:rsidRDefault="00FC0E8C" w:rsidP="00FC0E8C">
            <w:pPr>
              <w:spacing w:after="0" w:line="240" w:lineRule="auto"/>
              <w:jc w:val="center"/>
              <w:rPr>
                <w:ins w:id="1696" w:author="Pollini, Lorraine M" w:date="2019-01-12T11:16:00Z"/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ins w:id="1697" w:author="Pollini, Lorraine M" w:date="2019-01-12T11:16:00Z">
              <w:r w:rsidRPr="00A70A30">
                <w:rPr>
                  <w:rFonts w:ascii="Arial" w:eastAsia="Times New Roman" w:hAnsi="Arial" w:cs="Arial"/>
                  <w:b/>
                  <w:color w:val="000000"/>
                  <w:sz w:val="10"/>
                  <w:szCs w:val="10"/>
                </w:rPr>
                <w:t>185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3BE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6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69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LOD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13F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0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4</w:t>
              </w:r>
            </w:ins>
          </w:p>
        </w:tc>
      </w:tr>
      <w:tr w:rsidR="00FC0E8C" w:rsidRPr="00913F36" w14:paraId="054C7C62" w14:textId="77777777" w:rsidTr="00FC0E8C">
        <w:trPr>
          <w:trHeight w:val="20"/>
          <w:ins w:id="170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C5A9" w14:textId="77777777" w:rsidR="00FC0E8C" w:rsidRPr="00913F36" w:rsidRDefault="00FC0E8C" w:rsidP="00FC0E8C">
            <w:pPr>
              <w:spacing w:after="0" w:line="240" w:lineRule="auto"/>
              <w:rPr>
                <w:ins w:id="17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BC8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0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B87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0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098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29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0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310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DF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1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751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21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1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8726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FE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1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233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EFE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1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752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061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1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9006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02D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2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480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8FD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2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3933</w:t>
              </w:r>
            </w:ins>
          </w:p>
        </w:tc>
      </w:tr>
      <w:tr w:rsidR="00FC0E8C" w:rsidRPr="00913F36" w14:paraId="288DA677" w14:textId="77777777" w:rsidTr="00FC0E8C">
        <w:trPr>
          <w:trHeight w:val="20"/>
          <w:ins w:id="172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7B70" w14:textId="77777777" w:rsidR="00FC0E8C" w:rsidRPr="00913F36" w:rsidRDefault="00FC0E8C" w:rsidP="00FC0E8C">
            <w:pPr>
              <w:spacing w:after="0" w:line="240" w:lineRule="auto"/>
              <w:rPr>
                <w:ins w:id="17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6E9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2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IC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C78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2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68240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87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3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665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9E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3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7736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A15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3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1943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FAA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3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12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EA5C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3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260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9CA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4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517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EB3BE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342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4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2657</w:t>
              </w:r>
            </w:ins>
          </w:p>
        </w:tc>
      </w:tr>
      <w:tr w:rsidR="00FC0E8C" w:rsidRPr="00913F36" w14:paraId="4AE5A934" w14:textId="77777777" w:rsidTr="00FC0E8C">
        <w:trPr>
          <w:trHeight w:val="20"/>
          <w:ins w:id="174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7D9DA" w14:textId="77777777" w:rsidR="00FC0E8C" w:rsidRPr="00913F36" w:rsidRDefault="00FC0E8C" w:rsidP="00FC0E8C">
            <w:pPr>
              <w:spacing w:after="0" w:line="240" w:lineRule="auto"/>
              <w:rPr>
                <w:ins w:id="17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69FF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4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5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216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5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0126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FDA7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5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6060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C0F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54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5926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0A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5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1406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966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58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89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041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60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127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17A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62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3001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BA98EA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489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6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38112</w:t>
              </w:r>
            </w:ins>
          </w:p>
        </w:tc>
      </w:tr>
      <w:tr w:rsidR="00FC0E8C" w:rsidRPr="00913F36" w14:paraId="76826092" w14:textId="77777777" w:rsidTr="00FC0E8C">
        <w:trPr>
          <w:trHeight w:val="20"/>
          <w:ins w:id="176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91D22" w14:textId="77777777" w:rsidR="00FC0E8C" w:rsidRPr="00913F36" w:rsidRDefault="00FC0E8C" w:rsidP="00FC0E8C">
            <w:pPr>
              <w:spacing w:after="0" w:line="240" w:lineRule="auto"/>
              <w:rPr>
                <w:ins w:id="17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9B1B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6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AC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+</w:t>
              </w:r>
              <w:r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 xml:space="preserve"> 20 μg/mL nivo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162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7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8131</w:t>
              </w:r>
            </w:ins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A8C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7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036</w:t>
              </w:r>
            </w:ins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61F0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75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3616</w:t>
              </w:r>
            </w:ins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FBE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77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3397</w:t>
              </w:r>
            </w:ins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5383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79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4314</w:t>
              </w:r>
            </w:ins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A1D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81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485</w:t>
              </w:r>
            </w:ins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3421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83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29682</w:t>
              </w:r>
            </w:ins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FFC854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F66" w14:textId="77777777" w:rsidR="00FC0E8C" w:rsidRPr="00913F36" w:rsidRDefault="00FC0E8C" w:rsidP="00FC0E8C">
            <w:pPr>
              <w:spacing w:after="0" w:line="240" w:lineRule="auto"/>
              <w:jc w:val="center"/>
              <w:rPr>
                <w:ins w:id="17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</w:pPr>
            <w:ins w:id="1786" w:author="Pollini, Lorraine M" w:date="2019-01-12T11:16:00Z"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t>19655</w:t>
              </w:r>
            </w:ins>
          </w:p>
        </w:tc>
      </w:tr>
    </w:tbl>
    <w:p w14:paraId="02BFBD0D" w14:textId="77777777" w:rsidR="00FC0E8C" w:rsidRDefault="00FC0E8C" w:rsidP="00FC0E8C">
      <w:pPr>
        <w:rPr>
          <w:ins w:id="1787" w:author="Pollini, Lorraine M" w:date="2019-01-12T11:16:00Z"/>
          <w:rFonts w:ascii="Arial" w:hAnsi="Arial" w:cs="Arial"/>
          <w:b/>
        </w:rPr>
      </w:pPr>
    </w:p>
    <w:p w14:paraId="11FD95F7" w14:textId="2B71AF4D" w:rsidR="004101EC" w:rsidDel="00FC0E8C" w:rsidRDefault="004101EC" w:rsidP="004101EC">
      <w:pPr>
        <w:rPr>
          <w:del w:id="1788" w:author="Pollini, Lorraine M" w:date="2019-01-12T11:16:00Z"/>
          <w:rFonts w:ascii="Arial" w:hAnsi="Arial" w:cs="Arial"/>
          <w:b/>
        </w:rPr>
      </w:pPr>
    </w:p>
    <w:p w14:paraId="625AF48F" w14:textId="07959C58" w:rsidR="00D0590C" w:rsidDel="00A71ECA" w:rsidRDefault="00D0590C" w:rsidP="004101EC">
      <w:pPr>
        <w:rPr>
          <w:del w:id="1789" w:author="Pollini, Lorraine M" w:date="2019-01-14T18:02:00Z"/>
          <w:rFonts w:ascii="Arial" w:hAnsi="Arial" w:cs="Arial"/>
          <w:b/>
        </w:rPr>
      </w:pPr>
    </w:p>
    <w:p w14:paraId="7CBE67A0" w14:textId="119B973D" w:rsidR="00D0590C" w:rsidDel="00A71ECA" w:rsidRDefault="00D0590C" w:rsidP="004101EC">
      <w:pPr>
        <w:rPr>
          <w:del w:id="1790" w:author="Pollini, Lorraine M" w:date="2019-01-14T18:02:00Z"/>
          <w:rFonts w:ascii="Arial" w:hAnsi="Arial" w:cs="Arial"/>
          <w:b/>
        </w:rPr>
      </w:pPr>
    </w:p>
    <w:p w14:paraId="4DDE1F57" w14:textId="1905CCA4" w:rsidR="00D0590C" w:rsidDel="00A71ECA" w:rsidRDefault="00D0590C" w:rsidP="004101EC">
      <w:pPr>
        <w:rPr>
          <w:del w:id="1791" w:author="Pollini, Lorraine M" w:date="2019-01-14T18:02:00Z"/>
          <w:rFonts w:ascii="Arial" w:hAnsi="Arial" w:cs="Arial"/>
          <w:b/>
        </w:rPr>
      </w:pPr>
    </w:p>
    <w:p w14:paraId="0AA66A6E" w14:textId="0E885C04" w:rsidR="00D0590C" w:rsidDel="00A71ECA" w:rsidRDefault="00D0590C" w:rsidP="004101EC">
      <w:pPr>
        <w:rPr>
          <w:del w:id="1792" w:author="Pollini, Lorraine M" w:date="2019-01-14T18:02:00Z"/>
          <w:rFonts w:ascii="Arial" w:hAnsi="Arial" w:cs="Arial"/>
          <w:b/>
        </w:rPr>
      </w:pPr>
    </w:p>
    <w:p w14:paraId="16F65A60" w14:textId="203EADEB" w:rsidR="00D0590C" w:rsidDel="00A71ECA" w:rsidRDefault="00D0590C" w:rsidP="004101EC">
      <w:pPr>
        <w:rPr>
          <w:del w:id="1793" w:author="Pollini, Lorraine M" w:date="2019-01-14T18:02:00Z"/>
          <w:rFonts w:ascii="Arial" w:hAnsi="Arial" w:cs="Arial"/>
          <w:b/>
        </w:rPr>
      </w:pPr>
    </w:p>
    <w:p w14:paraId="05CF24FC" w14:textId="1FA2C725" w:rsidR="00D0590C" w:rsidDel="00A71ECA" w:rsidRDefault="00D0590C" w:rsidP="004101EC">
      <w:pPr>
        <w:rPr>
          <w:del w:id="1794" w:author="Pollini, Lorraine M" w:date="2019-01-14T18:02:00Z"/>
          <w:rFonts w:ascii="Arial" w:hAnsi="Arial" w:cs="Arial"/>
          <w:b/>
        </w:rPr>
      </w:pPr>
    </w:p>
    <w:p w14:paraId="53FF0E72" w14:textId="42BEA7D0" w:rsidR="00D0590C" w:rsidDel="00A71ECA" w:rsidRDefault="00D0590C" w:rsidP="004101EC">
      <w:pPr>
        <w:rPr>
          <w:del w:id="1795" w:author="Pollini, Lorraine M" w:date="2019-01-14T18:02:00Z"/>
          <w:rFonts w:ascii="Arial" w:hAnsi="Arial" w:cs="Arial"/>
          <w:b/>
        </w:rPr>
      </w:pPr>
    </w:p>
    <w:p w14:paraId="1913DFC5" w14:textId="2738BA72" w:rsidR="00D0590C" w:rsidDel="00A71ECA" w:rsidRDefault="00D0590C" w:rsidP="004101EC">
      <w:pPr>
        <w:rPr>
          <w:del w:id="1796" w:author="Pollini, Lorraine M" w:date="2019-01-14T18:02:00Z"/>
          <w:rFonts w:ascii="Arial" w:hAnsi="Arial" w:cs="Arial"/>
          <w:b/>
        </w:rPr>
      </w:pPr>
    </w:p>
    <w:p w14:paraId="7E541E6B" w14:textId="46555FC3" w:rsidR="00D0590C" w:rsidDel="00A71ECA" w:rsidRDefault="00D0590C" w:rsidP="004101EC">
      <w:pPr>
        <w:rPr>
          <w:del w:id="1797" w:author="Pollini, Lorraine M" w:date="2019-01-14T18:02:00Z"/>
          <w:rFonts w:ascii="Arial" w:hAnsi="Arial" w:cs="Arial"/>
          <w:b/>
        </w:rPr>
      </w:pPr>
    </w:p>
    <w:p w14:paraId="706E3A49" w14:textId="54478618" w:rsidR="00D0590C" w:rsidDel="00A71ECA" w:rsidRDefault="00D0590C" w:rsidP="004101EC">
      <w:pPr>
        <w:rPr>
          <w:del w:id="1798" w:author="Pollini, Lorraine M" w:date="2019-01-14T18:02:00Z"/>
          <w:rFonts w:ascii="Arial" w:hAnsi="Arial" w:cs="Arial"/>
          <w:b/>
        </w:rPr>
      </w:pPr>
    </w:p>
    <w:p w14:paraId="6A462E14" w14:textId="56F020C8" w:rsidR="00D0590C" w:rsidDel="00A71ECA" w:rsidRDefault="00D0590C" w:rsidP="004101EC">
      <w:pPr>
        <w:rPr>
          <w:del w:id="1799" w:author="Pollini, Lorraine M" w:date="2019-01-14T18:02:00Z"/>
          <w:rFonts w:ascii="Arial" w:hAnsi="Arial" w:cs="Arial"/>
          <w:b/>
        </w:rPr>
      </w:pPr>
    </w:p>
    <w:p w14:paraId="5EFE9A9F" w14:textId="55267F3B" w:rsidR="00D0590C" w:rsidDel="00A71ECA" w:rsidRDefault="00D0590C" w:rsidP="004101EC">
      <w:pPr>
        <w:rPr>
          <w:del w:id="1800" w:author="Pollini, Lorraine M" w:date="2019-01-14T18:02:00Z"/>
          <w:rFonts w:ascii="Arial" w:hAnsi="Arial" w:cs="Arial"/>
          <w:b/>
        </w:rPr>
      </w:pPr>
    </w:p>
    <w:p w14:paraId="61891165" w14:textId="40EBEDD3" w:rsidR="00D0590C" w:rsidDel="00A71ECA" w:rsidRDefault="00D0590C" w:rsidP="004101EC">
      <w:pPr>
        <w:rPr>
          <w:del w:id="1801" w:author="Pollini, Lorraine M" w:date="2019-01-14T18:02:00Z"/>
          <w:rFonts w:ascii="Arial" w:hAnsi="Arial" w:cs="Arial"/>
          <w:b/>
        </w:rPr>
      </w:pPr>
    </w:p>
    <w:p w14:paraId="118E7031" w14:textId="360F8701" w:rsidR="00D0590C" w:rsidDel="00A71ECA" w:rsidRDefault="00D0590C" w:rsidP="004101EC">
      <w:pPr>
        <w:rPr>
          <w:del w:id="1802" w:author="Pollini, Lorraine M" w:date="2019-01-14T18:02:00Z"/>
          <w:rFonts w:ascii="Arial" w:hAnsi="Arial" w:cs="Arial"/>
          <w:b/>
        </w:rPr>
      </w:pPr>
    </w:p>
    <w:p w14:paraId="6F08679F" w14:textId="0CBAF28E" w:rsidR="00D0590C" w:rsidDel="00A71ECA" w:rsidRDefault="00D0590C" w:rsidP="004101EC">
      <w:pPr>
        <w:rPr>
          <w:del w:id="1803" w:author="Pollini, Lorraine M" w:date="2019-01-14T18:02:00Z"/>
          <w:rFonts w:ascii="Arial" w:hAnsi="Arial" w:cs="Arial"/>
          <w:b/>
        </w:rPr>
      </w:pPr>
    </w:p>
    <w:p w14:paraId="20C13B55" w14:textId="1343A6AD" w:rsidR="002628D6" w:rsidDel="00A71ECA" w:rsidRDefault="002628D6">
      <w:pPr>
        <w:rPr>
          <w:del w:id="1804" w:author="Pollini, Lorraine M" w:date="2019-01-14T18:02:00Z"/>
          <w:rFonts w:ascii="Arial" w:hAnsi="Arial" w:cs="Arial"/>
          <w:b/>
        </w:rPr>
      </w:pPr>
      <w:del w:id="1805" w:author="Pollini, Lorraine M" w:date="2019-01-14T18:02:00Z">
        <w:r w:rsidDel="00A71ECA">
          <w:rPr>
            <w:rFonts w:ascii="Arial" w:hAnsi="Arial" w:cs="Arial"/>
            <w:b/>
          </w:rPr>
          <w:br w:type="page"/>
        </w:r>
      </w:del>
    </w:p>
    <w:p w14:paraId="521B9D6E" w14:textId="2686A0A4" w:rsidR="00D0590C" w:rsidRPr="00D0590C" w:rsidDel="00FC0E8C" w:rsidRDefault="002628D6" w:rsidP="00A71ECA">
      <w:pPr>
        <w:rPr>
          <w:del w:id="1806" w:author="Pollini, Lorraine M" w:date="2019-01-12T11:16:00Z"/>
          <w:rFonts w:ascii="Arial" w:hAnsi="Arial" w:cs="Arial"/>
        </w:rPr>
        <w:pPrChange w:id="1807" w:author="Pollini, Lorraine M" w:date="2019-01-14T18:02:00Z">
          <w:pPr>
            <w:spacing w:after="0" w:line="240" w:lineRule="auto"/>
            <w:contextualSpacing/>
          </w:pPr>
        </w:pPrChange>
      </w:pPr>
      <w:del w:id="1808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del w:id="1809" w:author="Pollini, Lorraine M" w:date="2019-01-14T18:02:00Z">
        <w:r w:rsidR="00DD74AB" w:rsidDel="00A71ECA">
          <w:rPr>
            <w:rFonts w:ascii="Arial" w:hAnsi="Arial" w:cs="Arial"/>
            <w:b/>
          </w:rPr>
          <w:delText>4</w:delText>
        </w:r>
        <w:r w:rsidR="004101EC" w:rsidDel="00A71ECA">
          <w:rPr>
            <w:rFonts w:ascii="Arial" w:hAnsi="Arial" w:cs="Arial"/>
            <w:b/>
          </w:rPr>
          <w:tab/>
        </w:r>
        <w:r w:rsidDel="00A71ECA">
          <w:rPr>
            <w:rFonts w:ascii="Arial" w:hAnsi="Arial" w:cs="Arial"/>
            <w:b/>
          </w:rPr>
          <w:delText>PD-1 and PD-L1 expression by flow cytometry</w:delText>
        </w:r>
        <w:r w:rsidR="0095644F" w:rsidRPr="0095644F" w:rsidDel="00A71ECA">
          <w:rPr>
            <w:rFonts w:ascii="Arial" w:hAnsi="Arial" w:cs="Arial"/>
          </w:rPr>
          <w:delText>.</w:delText>
        </w:r>
        <w:r w:rsidR="00D0590C" w:rsidDel="00A71ECA">
          <w:rPr>
            <w:rFonts w:ascii="Arial" w:hAnsi="Arial" w:cs="Arial"/>
            <w:b/>
          </w:rPr>
          <w:br/>
        </w:r>
        <w:r w:rsidR="00D0590C" w:rsidDel="00A71ECA">
          <w:rPr>
            <w:rFonts w:ascii="Arial" w:hAnsi="Arial" w:cs="Arial"/>
            <w:b/>
          </w:rPr>
          <w:br/>
        </w:r>
      </w:del>
      <w:del w:id="1810" w:author="Pollini, Lorraine M" w:date="2019-01-12T11:20:00Z">
        <w:r w:rsidR="0095644F" w:rsidRPr="00AF7630" w:rsidDel="002A0087">
          <w:rPr>
            <w:rFonts w:ascii="Arial" w:hAnsi="Arial" w:cs="Arial"/>
          </w:rPr>
          <w:delText>N/A = Not Applicable</w:delText>
        </w:r>
        <w:r w:rsidR="0095644F"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1811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 w:rsidP="00A71ECA">
            <w:pPr>
              <w:rPr>
                <w:del w:id="18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 w:rsidP="00A71ECA">
            <w:pPr>
              <w:rPr>
                <w:del w:id="18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 w:rsidP="00A71ECA">
            <w:pPr>
              <w:rPr>
                <w:del w:id="18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 w:rsidP="00A71ECA">
            <w:pPr>
              <w:rPr>
                <w:del w:id="18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 w:rsidP="00A71ECA">
            <w:pPr>
              <w:rPr>
                <w:del w:id="18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 w:rsidP="00A71ECA">
            <w:pPr>
              <w:rPr>
                <w:del w:id="18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 w:rsidP="00A71ECA">
            <w:pPr>
              <w:rPr>
                <w:del w:id="18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 w:rsidP="00A71ECA">
            <w:pPr>
              <w:rPr>
                <w:del w:id="18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18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 w:rsidP="00A71ECA">
            <w:pPr>
              <w:rPr>
                <w:del w:id="18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 w:rsidP="00A71ECA">
            <w:pPr>
              <w:rPr>
                <w:del w:id="18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1" w:author="Pollini, Lorraine M" w:date="2019-01-14T18:02:00Z">
                <w:pPr>
                  <w:spacing w:after="0" w:line="240" w:lineRule="auto"/>
                </w:pPr>
              </w:pPrChange>
            </w:pPr>
            <w:del w:id="18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 w:rsidP="00A71ECA">
            <w:pPr>
              <w:rPr>
                <w:del w:id="18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 w:rsidP="00A71ECA">
            <w:pPr>
              <w:rPr>
                <w:del w:id="18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 w:rsidP="00A71ECA">
            <w:pPr>
              <w:rPr>
                <w:del w:id="18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5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 w:rsidP="00A71ECA">
            <w:pPr>
              <w:rPr>
                <w:del w:id="18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 w:rsidP="00A71ECA">
            <w:pPr>
              <w:rPr>
                <w:del w:id="18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 w:rsidP="00A71ECA">
            <w:pPr>
              <w:rPr>
                <w:del w:id="18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18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 w:rsidP="00A71ECA">
            <w:pPr>
              <w:rPr>
                <w:del w:id="18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 w:rsidP="00A71ECA">
            <w:pPr>
              <w:rPr>
                <w:del w:id="18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6" w:author="Pollini, Lorraine M" w:date="2019-01-14T18:02:00Z">
                <w:pPr>
                  <w:spacing w:after="0" w:line="240" w:lineRule="auto"/>
                </w:pPr>
              </w:pPrChange>
            </w:pPr>
            <w:del w:id="18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 w:rsidP="00A71ECA">
            <w:pPr>
              <w:rPr>
                <w:del w:id="18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 w:rsidP="00A71ECA">
            <w:pPr>
              <w:rPr>
                <w:del w:id="18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 w:rsidP="00A71ECA">
            <w:pPr>
              <w:rPr>
                <w:del w:id="18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 w:rsidP="00A71ECA">
            <w:pPr>
              <w:rPr>
                <w:del w:id="18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 w:rsidP="00A71ECA">
            <w:pPr>
              <w:rPr>
                <w:del w:id="18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 w:rsidP="00A71ECA">
            <w:pPr>
              <w:rPr>
                <w:del w:id="18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18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 w:rsidP="00A71ECA">
            <w:pPr>
              <w:rPr>
                <w:del w:id="18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 w:rsidP="00A71ECA">
            <w:pPr>
              <w:rPr>
                <w:del w:id="18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1" w:author="Pollini, Lorraine M" w:date="2019-01-14T18:02:00Z">
                <w:pPr>
                  <w:spacing w:after="0" w:line="240" w:lineRule="auto"/>
                </w:pPr>
              </w:pPrChange>
            </w:pPr>
            <w:del w:id="18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 w:rsidP="00A71ECA">
            <w:pPr>
              <w:rPr>
                <w:del w:id="18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 w:rsidP="00A71ECA">
            <w:pPr>
              <w:rPr>
                <w:del w:id="18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8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89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 w:rsidP="00A71ECA">
            <w:pPr>
              <w:rPr>
                <w:del w:id="18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 w:rsidP="00A71ECA">
            <w:pPr>
              <w:rPr>
                <w:del w:id="19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 w:rsidP="00A71ECA">
            <w:pPr>
              <w:rPr>
                <w:del w:id="19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 w:rsidP="00A71ECA">
            <w:pPr>
              <w:rPr>
                <w:del w:id="19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191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 w:rsidP="00A71ECA">
            <w:pPr>
              <w:rPr>
                <w:del w:id="19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 w:rsidP="00A71ECA">
            <w:pPr>
              <w:rPr>
                <w:del w:id="19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6" w:author="Pollini, Lorraine M" w:date="2019-01-14T18:02:00Z">
                <w:pPr>
                  <w:spacing w:after="0" w:line="240" w:lineRule="auto"/>
                </w:pPr>
              </w:pPrChange>
            </w:pPr>
            <w:del w:id="19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 w:rsidP="00A71ECA">
            <w:pPr>
              <w:rPr>
                <w:del w:id="19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 w:rsidP="00A71ECA">
            <w:pPr>
              <w:rPr>
                <w:del w:id="19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 w:rsidP="00A71ECA">
            <w:pPr>
              <w:rPr>
                <w:del w:id="19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 w:rsidP="00A71ECA">
            <w:pPr>
              <w:rPr>
                <w:del w:id="19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 w:rsidP="00A71ECA">
            <w:pPr>
              <w:rPr>
                <w:del w:id="19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 w:rsidP="00A71ECA">
            <w:pPr>
              <w:rPr>
                <w:del w:id="19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19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 w:rsidP="00A71ECA">
            <w:pPr>
              <w:rPr>
                <w:del w:id="19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 w:rsidP="00A71ECA">
            <w:pPr>
              <w:rPr>
                <w:del w:id="19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1" w:author="Pollini, Lorraine M" w:date="2019-01-14T18:02:00Z">
                <w:pPr>
                  <w:spacing w:after="0" w:line="240" w:lineRule="auto"/>
                </w:pPr>
              </w:pPrChange>
            </w:pPr>
            <w:del w:id="19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 w:rsidP="00A71ECA">
            <w:pPr>
              <w:rPr>
                <w:del w:id="19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 w:rsidP="00A71ECA">
            <w:pPr>
              <w:rPr>
                <w:del w:id="19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 w:rsidP="00A71ECA">
            <w:pPr>
              <w:rPr>
                <w:del w:id="19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5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 w:rsidP="00A71ECA">
            <w:pPr>
              <w:rPr>
                <w:del w:id="19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 w:rsidP="00A71ECA">
            <w:pPr>
              <w:rPr>
                <w:del w:id="19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 w:rsidP="00A71ECA">
            <w:pPr>
              <w:rPr>
                <w:del w:id="19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19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 w:rsidP="00A71ECA">
            <w:pPr>
              <w:rPr>
                <w:del w:id="19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 w:rsidP="00A71ECA">
            <w:pPr>
              <w:rPr>
                <w:del w:id="19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6" w:author="Pollini, Lorraine M" w:date="2019-01-14T18:02:00Z">
                <w:pPr>
                  <w:spacing w:after="0" w:line="240" w:lineRule="auto"/>
                </w:pPr>
              </w:pPrChange>
            </w:pPr>
            <w:del w:id="19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 w:rsidP="00A71ECA">
            <w:pPr>
              <w:rPr>
                <w:del w:id="19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 w:rsidP="00A71ECA">
            <w:pPr>
              <w:rPr>
                <w:del w:id="19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 w:rsidP="00A71ECA">
            <w:pPr>
              <w:rPr>
                <w:del w:id="19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 w:rsidP="00A71ECA">
            <w:pPr>
              <w:rPr>
                <w:del w:id="19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 w:rsidP="00A71ECA">
            <w:pPr>
              <w:rPr>
                <w:del w:id="19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 w:rsidP="00A71ECA">
            <w:pPr>
              <w:rPr>
                <w:del w:id="19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19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 w:rsidP="00A71ECA">
            <w:pPr>
              <w:rPr>
                <w:del w:id="19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 w:rsidP="00A71ECA">
            <w:pPr>
              <w:rPr>
                <w:del w:id="19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1" w:author="Pollini, Lorraine M" w:date="2019-01-14T18:02:00Z">
                <w:pPr>
                  <w:spacing w:after="0" w:line="240" w:lineRule="auto"/>
                </w:pPr>
              </w:pPrChange>
            </w:pPr>
            <w:del w:id="19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 w:rsidP="00A71ECA">
            <w:pPr>
              <w:rPr>
                <w:del w:id="19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 w:rsidP="00A71ECA">
            <w:pPr>
              <w:rPr>
                <w:del w:id="19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199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 w:rsidP="00A71ECA">
            <w:pPr>
              <w:rPr>
                <w:del w:id="19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 w:rsidP="00A71ECA">
            <w:pPr>
              <w:rPr>
                <w:del w:id="20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 w:rsidP="00A71ECA">
            <w:pPr>
              <w:rPr>
                <w:del w:id="20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 w:rsidP="00A71ECA">
            <w:pPr>
              <w:rPr>
                <w:del w:id="20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201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 w:rsidP="00A71ECA">
            <w:pPr>
              <w:rPr>
                <w:del w:id="20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 w:rsidP="00A71ECA">
            <w:pPr>
              <w:rPr>
                <w:del w:id="20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6" w:author="Pollini, Lorraine M" w:date="2019-01-14T18:02:00Z">
                <w:pPr>
                  <w:spacing w:after="0" w:line="240" w:lineRule="auto"/>
                </w:pPr>
              </w:pPrChange>
            </w:pPr>
            <w:del w:id="20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 w:rsidP="00A71ECA">
            <w:pPr>
              <w:rPr>
                <w:del w:id="20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 w:rsidP="00A71ECA">
            <w:pPr>
              <w:rPr>
                <w:del w:id="20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 w:rsidP="00A71ECA">
            <w:pPr>
              <w:rPr>
                <w:del w:id="20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 w:rsidP="00A71ECA">
            <w:pPr>
              <w:rPr>
                <w:del w:id="20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 w:rsidP="00A71ECA">
            <w:pPr>
              <w:rPr>
                <w:del w:id="20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 w:rsidP="00A71ECA">
            <w:pPr>
              <w:rPr>
                <w:del w:id="20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20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 w:rsidP="00A71ECA">
            <w:pPr>
              <w:rPr>
                <w:del w:id="20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 w:rsidP="00A71ECA">
            <w:pPr>
              <w:rPr>
                <w:del w:id="20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1" w:author="Pollini, Lorraine M" w:date="2019-01-14T18:02:00Z">
                <w:pPr>
                  <w:spacing w:after="0" w:line="240" w:lineRule="auto"/>
                </w:pPr>
              </w:pPrChange>
            </w:pPr>
            <w:del w:id="20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 w:rsidP="00A71ECA">
            <w:pPr>
              <w:rPr>
                <w:del w:id="20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 w:rsidP="00A71ECA">
            <w:pPr>
              <w:rPr>
                <w:del w:id="20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 w:rsidP="00A71ECA">
            <w:pPr>
              <w:rPr>
                <w:del w:id="20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5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 w:rsidP="00A71ECA">
            <w:pPr>
              <w:rPr>
                <w:del w:id="20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 w:rsidP="00A71ECA">
            <w:pPr>
              <w:rPr>
                <w:del w:id="20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 w:rsidP="00A71ECA">
            <w:pPr>
              <w:rPr>
                <w:del w:id="20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20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 w:rsidP="00A71ECA">
            <w:pPr>
              <w:rPr>
                <w:del w:id="20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 w:rsidP="00A71ECA">
            <w:pPr>
              <w:rPr>
                <w:del w:id="20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6" w:author="Pollini, Lorraine M" w:date="2019-01-14T18:02:00Z">
                <w:pPr>
                  <w:spacing w:after="0" w:line="240" w:lineRule="auto"/>
                </w:pPr>
              </w:pPrChange>
            </w:pPr>
            <w:del w:id="20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 w:rsidP="00A71ECA">
            <w:pPr>
              <w:rPr>
                <w:del w:id="20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 w:rsidP="00A71ECA">
            <w:pPr>
              <w:rPr>
                <w:del w:id="20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 w:rsidP="00A71ECA">
            <w:pPr>
              <w:rPr>
                <w:del w:id="20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 w:rsidP="00A71ECA">
            <w:pPr>
              <w:rPr>
                <w:del w:id="20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 w:rsidP="00A71ECA">
            <w:pPr>
              <w:rPr>
                <w:del w:id="20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 w:rsidP="00A71ECA">
            <w:pPr>
              <w:rPr>
                <w:del w:id="20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20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 w:rsidP="00A71ECA">
            <w:pPr>
              <w:rPr>
                <w:del w:id="20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 w:rsidP="00A71ECA">
            <w:pPr>
              <w:rPr>
                <w:del w:id="20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1" w:author="Pollini, Lorraine M" w:date="2019-01-14T18:02:00Z">
                <w:pPr>
                  <w:spacing w:after="0" w:line="240" w:lineRule="auto"/>
                </w:pPr>
              </w:pPrChange>
            </w:pPr>
            <w:del w:id="20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 w:rsidP="00A71ECA">
            <w:pPr>
              <w:rPr>
                <w:del w:id="20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 w:rsidP="00A71ECA">
            <w:pPr>
              <w:rPr>
                <w:del w:id="20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09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 w:rsidP="00A71ECA">
            <w:pPr>
              <w:rPr>
                <w:del w:id="20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 w:rsidP="00A71ECA">
            <w:pPr>
              <w:rPr>
                <w:del w:id="21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 w:rsidP="00A71ECA">
            <w:pPr>
              <w:rPr>
                <w:del w:id="21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 w:rsidP="00A71ECA">
            <w:pPr>
              <w:rPr>
                <w:del w:id="21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211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 w:rsidP="00A71ECA">
            <w:pPr>
              <w:rPr>
                <w:del w:id="21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 w:rsidP="00A71ECA">
            <w:pPr>
              <w:rPr>
                <w:del w:id="21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6" w:author="Pollini, Lorraine M" w:date="2019-01-14T18:02:00Z">
                <w:pPr>
                  <w:spacing w:after="0" w:line="240" w:lineRule="auto"/>
                </w:pPr>
              </w:pPrChange>
            </w:pPr>
            <w:del w:id="21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 w:rsidP="00A71ECA">
            <w:pPr>
              <w:rPr>
                <w:del w:id="21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 w:rsidP="00A71ECA">
            <w:pPr>
              <w:rPr>
                <w:del w:id="21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 w:rsidP="00A71ECA">
            <w:pPr>
              <w:rPr>
                <w:del w:id="21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 w:rsidP="00A71ECA">
            <w:pPr>
              <w:rPr>
                <w:del w:id="21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 w:rsidP="00A71ECA">
            <w:pPr>
              <w:rPr>
                <w:del w:id="21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 w:rsidP="00A71ECA">
            <w:pPr>
              <w:rPr>
                <w:del w:id="21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21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 w:rsidP="00A71ECA">
            <w:pPr>
              <w:rPr>
                <w:del w:id="21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 w:rsidP="00A71ECA">
            <w:pPr>
              <w:rPr>
                <w:del w:id="21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1" w:author="Pollini, Lorraine M" w:date="2019-01-14T18:02:00Z">
                <w:pPr>
                  <w:spacing w:after="0" w:line="240" w:lineRule="auto"/>
                </w:pPr>
              </w:pPrChange>
            </w:pPr>
            <w:del w:id="21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 w:rsidP="00A71ECA">
            <w:pPr>
              <w:rPr>
                <w:del w:id="21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 w:rsidP="00A71ECA">
            <w:pPr>
              <w:rPr>
                <w:del w:id="21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 w:rsidP="00A71ECA">
            <w:pPr>
              <w:rPr>
                <w:del w:id="21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5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 w:rsidP="00A71ECA">
            <w:pPr>
              <w:rPr>
                <w:del w:id="21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 w:rsidP="00A71ECA">
            <w:pPr>
              <w:rPr>
                <w:del w:id="21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 w:rsidP="00A71ECA">
            <w:pPr>
              <w:rPr>
                <w:del w:id="21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21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 w:rsidP="00A71ECA">
            <w:pPr>
              <w:rPr>
                <w:del w:id="21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 w:rsidP="00A71ECA">
            <w:pPr>
              <w:rPr>
                <w:del w:id="21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6" w:author="Pollini, Lorraine M" w:date="2019-01-14T18:02:00Z">
                <w:pPr>
                  <w:spacing w:after="0" w:line="240" w:lineRule="auto"/>
                </w:pPr>
              </w:pPrChange>
            </w:pPr>
            <w:del w:id="21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 w:rsidP="00A71ECA">
            <w:pPr>
              <w:rPr>
                <w:del w:id="21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 w:rsidP="00A71ECA">
            <w:pPr>
              <w:rPr>
                <w:del w:id="21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 w:rsidP="00A71ECA">
            <w:pPr>
              <w:rPr>
                <w:del w:id="21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 w:rsidP="00A71ECA">
            <w:pPr>
              <w:rPr>
                <w:del w:id="21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 w:rsidP="00A71ECA">
            <w:pPr>
              <w:rPr>
                <w:del w:id="21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 w:rsidP="00A71ECA">
            <w:pPr>
              <w:rPr>
                <w:del w:id="21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21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 w:rsidP="00A71ECA">
            <w:pPr>
              <w:rPr>
                <w:del w:id="21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 w:rsidP="00A71ECA">
            <w:pPr>
              <w:rPr>
                <w:del w:id="21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1" w:author="Pollini, Lorraine M" w:date="2019-01-14T18:02:00Z">
                <w:pPr>
                  <w:spacing w:after="0" w:line="240" w:lineRule="auto"/>
                </w:pPr>
              </w:pPrChange>
            </w:pPr>
            <w:del w:id="21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 w:rsidP="00A71ECA">
            <w:pPr>
              <w:rPr>
                <w:del w:id="21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 w:rsidP="00A71ECA">
            <w:pPr>
              <w:rPr>
                <w:del w:id="21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19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 w:rsidP="00A71ECA">
            <w:pPr>
              <w:rPr>
                <w:del w:id="21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 w:rsidP="00A71ECA">
            <w:pPr>
              <w:rPr>
                <w:del w:id="22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 w:rsidP="00A71ECA">
            <w:pPr>
              <w:rPr>
                <w:del w:id="22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 w:rsidP="00A71ECA">
            <w:pPr>
              <w:rPr>
                <w:del w:id="22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221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 w:rsidP="00A71ECA">
            <w:pPr>
              <w:rPr>
                <w:del w:id="22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 w:rsidP="00A71ECA">
            <w:pPr>
              <w:rPr>
                <w:del w:id="22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6" w:author="Pollini, Lorraine M" w:date="2019-01-14T18:02:00Z">
                <w:pPr>
                  <w:spacing w:after="0" w:line="240" w:lineRule="auto"/>
                </w:pPr>
              </w:pPrChange>
            </w:pPr>
            <w:del w:id="22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 w:rsidP="00A71ECA">
            <w:pPr>
              <w:rPr>
                <w:del w:id="22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 w:rsidP="00A71ECA">
            <w:pPr>
              <w:rPr>
                <w:del w:id="22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 w:rsidP="00A71ECA">
            <w:pPr>
              <w:rPr>
                <w:del w:id="22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 w:rsidP="00A71ECA">
            <w:pPr>
              <w:rPr>
                <w:del w:id="22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 w:rsidP="00A71ECA">
            <w:pPr>
              <w:rPr>
                <w:del w:id="22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 w:rsidP="00A71ECA">
            <w:pPr>
              <w:rPr>
                <w:del w:id="22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22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 w:rsidP="00A71ECA">
            <w:pPr>
              <w:rPr>
                <w:del w:id="22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 w:rsidP="00A71ECA">
            <w:pPr>
              <w:rPr>
                <w:del w:id="22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1" w:author="Pollini, Lorraine M" w:date="2019-01-14T18:02:00Z">
                <w:pPr>
                  <w:spacing w:after="0" w:line="240" w:lineRule="auto"/>
                </w:pPr>
              </w:pPrChange>
            </w:pPr>
            <w:del w:id="22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 w:rsidP="00A71ECA">
            <w:pPr>
              <w:rPr>
                <w:del w:id="22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 w:rsidP="00A71ECA">
            <w:pPr>
              <w:rPr>
                <w:del w:id="22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 w:rsidP="00A71ECA">
            <w:pPr>
              <w:rPr>
                <w:del w:id="22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5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 w:rsidP="00A71ECA">
            <w:pPr>
              <w:rPr>
                <w:del w:id="22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 w:rsidP="00A71ECA">
            <w:pPr>
              <w:rPr>
                <w:del w:id="22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5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 w:rsidP="00A71ECA">
            <w:pPr>
              <w:rPr>
                <w:del w:id="22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22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 w:rsidP="00A71ECA">
            <w:pPr>
              <w:rPr>
                <w:del w:id="22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 w:rsidP="00A71ECA">
            <w:pPr>
              <w:rPr>
                <w:del w:id="22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6" w:author="Pollini, Lorraine M" w:date="2019-01-14T18:02:00Z">
                <w:pPr>
                  <w:spacing w:after="0" w:line="240" w:lineRule="auto"/>
                </w:pPr>
              </w:pPrChange>
            </w:pPr>
            <w:del w:id="22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 w:rsidP="00A71ECA">
            <w:pPr>
              <w:rPr>
                <w:del w:id="22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 w:rsidP="00A71ECA">
            <w:pPr>
              <w:rPr>
                <w:del w:id="22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 w:rsidP="00A71ECA">
            <w:pPr>
              <w:rPr>
                <w:del w:id="22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 w:rsidP="00A71ECA">
            <w:pPr>
              <w:rPr>
                <w:del w:id="22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 w:rsidP="00A71ECA">
            <w:pPr>
              <w:rPr>
                <w:del w:id="22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 w:rsidP="00A71ECA">
            <w:pPr>
              <w:rPr>
                <w:del w:id="22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22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 w:rsidP="00A71ECA">
            <w:pPr>
              <w:rPr>
                <w:del w:id="22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 w:rsidP="00A71ECA">
            <w:pPr>
              <w:rPr>
                <w:del w:id="22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1" w:author="Pollini, Lorraine M" w:date="2019-01-14T18:02:00Z">
                <w:pPr>
                  <w:spacing w:after="0" w:line="240" w:lineRule="auto"/>
                </w:pPr>
              </w:pPrChange>
            </w:pPr>
            <w:del w:id="22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 w:rsidP="00A71ECA">
            <w:pPr>
              <w:rPr>
                <w:del w:id="22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 w:rsidP="00A71ECA">
            <w:pPr>
              <w:rPr>
                <w:del w:id="22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29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 w:rsidP="00A71ECA">
            <w:pPr>
              <w:rPr>
                <w:del w:id="22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 w:rsidP="00A71ECA">
            <w:pPr>
              <w:rPr>
                <w:del w:id="23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 w:rsidP="00A71ECA">
            <w:pPr>
              <w:rPr>
                <w:del w:id="23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 w:rsidP="00A71ECA">
            <w:pPr>
              <w:rPr>
                <w:del w:id="23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231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 w:rsidP="00A71ECA">
            <w:pPr>
              <w:rPr>
                <w:del w:id="23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 w:rsidP="00A71ECA">
            <w:pPr>
              <w:rPr>
                <w:del w:id="23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6" w:author="Pollini, Lorraine M" w:date="2019-01-14T18:02:00Z">
                <w:pPr>
                  <w:spacing w:after="0" w:line="240" w:lineRule="auto"/>
                </w:pPr>
              </w:pPrChange>
            </w:pPr>
            <w:del w:id="23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 w:rsidP="00A71ECA">
            <w:pPr>
              <w:rPr>
                <w:del w:id="23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 w:rsidP="00A71ECA">
            <w:pPr>
              <w:rPr>
                <w:del w:id="232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2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 w:rsidP="00A71ECA">
            <w:pPr>
              <w:rPr>
                <w:del w:id="232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2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 w:rsidP="00A71ECA">
            <w:pPr>
              <w:rPr>
                <w:del w:id="232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2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 w:rsidP="00A71ECA">
            <w:pPr>
              <w:rPr>
                <w:del w:id="233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3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 w:rsidP="00A71ECA">
            <w:pPr>
              <w:rPr>
                <w:del w:id="233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3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233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 w:rsidP="00A71ECA">
            <w:pPr>
              <w:rPr>
                <w:del w:id="23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 w:rsidP="00A71ECA">
            <w:pPr>
              <w:rPr>
                <w:del w:id="23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 w:rsidP="00A71ECA">
            <w:pPr>
              <w:rPr>
                <w:del w:id="23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 w:rsidP="00A71ECA">
            <w:pPr>
              <w:rPr>
                <w:del w:id="234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4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 w:rsidP="00A71ECA">
            <w:pPr>
              <w:rPr>
                <w:del w:id="234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5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 w:rsidP="00A71ECA">
            <w:pPr>
              <w:rPr>
                <w:del w:id="235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5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 w:rsidP="00A71ECA">
            <w:pPr>
              <w:rPr>
                <w:del w:id="235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5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 w:rsidP="00A71ECA">
            <w:pPr>
              <w:rPr>
                <w:del w:id="235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6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236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 w:rsidP="00A71ECA">
            <w:pPr>
              <w:rPr>
                <w:del w:id="23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 w:rsidP="00A71ECA">
            <w:pPr>
              <w:rPr>
                <w:del w:id="23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 w:rsidP="00A71ECA">
            <w:pPr>
              <w:rPr>
                <w:del w:id="23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 w:rsidP="00A71ECA">
            <w:pPr>
              <w:rPr>
                <w:del w:id="237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2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7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 w:rsidP="00A71ECA">
            <w:pPr>
              <w:rPr>
                <w:del w:id="237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5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7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 w:rsidP="00A71ECA">
            <w:pPr>
              <w:rPr>
                <w:del w:id="237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7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 w:rsidP="00A71ECA">
            <w:pPr>
              <w:rPr>
                <w:del w:id="238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8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 w:rsidP="00A71ECA">
            <w:pPr>
              <w:rPr>
                <w:del w:id="238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8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238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 w:rsidP="00A71ECA">
            <w:pPr>
              <w:rPr>
                <w:del w:id="23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8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 w:rsidP="00A71ECA">
            <w:pPr>
              <w:rPr>
                <w:del w:id="23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1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 w:rsidP="00A71ECA">
            <w:pPr>
              <w:rPr>
                <w:del w:id="23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4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 w:rsidP="00A71ECA">
            <w:pPr>
              <w:rPr>
                <w:del w:id="239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7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39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 w:rsidP="00A71ECA">
            <w:pPr>
              <w:rPr>
                <w:del w:id="239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0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40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 w:rsidP="00A71ECA">
            <w:pPr>
              <w:rPr>
                <w:del w:id="240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3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40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 w:rsidP="00A71ECA">
            <w:pPr>
              <w:rPr>
                <w:del w:id="240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6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40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 w:rsidP="00A71ECA">
            <w:pPr>
              <w:rPr>
                <w:del w:id="240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9" w:author="Pollini, Lorraine M" w:date="2019-01-14T18:02:00Z">
                <w:pPr>
                  <w:spacing w:after="0" w:line="240" w:lineRule="auto"/>
                  <w:jc w:val="center"/>
                </w:pPr>
              </w:pPrChange>
            </w:pPr>
            <w:del w:id="241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13D58B77" w14:textId="77777777" w:rsidR="00B01C06" w:rsidRPr="00B01C06" w:rsidRDefault="00B01C06" w:rsidP="00A71ECA">
      <w:pPr>
        <w:rPr>
          <w:rFonts w:ascii="Arial" w:hAnsi="Arial" w:cs="Arial"/>
        </w:rPr>
        <w:pPrChange w:id="2411" w:author="Pollini, Lorraine M" w:date="2019-01-14T18:02:00Z">
          <w:pPr>
            <w:spacing w:after="0" w:line="240" w:lineRule="auto"/>
            <w:contextualSpacing/>
          </w:pPr>
        </w:pPrChange>
      </w:pPr>
      <w:bookmarkStart w:id="2412" w:name="_GoBack"/>
      <w:bookmarkEnd w:id="2412"/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0640F" w14:textId="77777777" w:rsidR="00574A0B" w:rsidRDefault="00574A0B" w:rsidP="00AF7630">
      <w:pPr>
        <w:spacing w:after="0" w:line="240" w:lineRule="auto"/>
      </w:pPr>
      <w:r>
        <w:separator/>
      </w:r>
    </w:p>
  </w:endnote>
  <w:endnote w:type="continuationSeparator" w:id="0">
    <w:p w14:paraId="04DF9317" w14:textId="77777777" w:rsidR="00574A0B" w:rsidRDefault="00574A0B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1B62A77A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E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1EA36" w14:textId="77777777" w:rsidR="00574A0B" w:rsidRDefault="00574A0B" w:rsidP="00AF7630">
      <w:pPr>
        <w:spacing w:after="0" w:line="240" w:lineRule="auto"/>
      </w:pPr>
      <w:r>
        <w:separator/>
      </w:r>
    </w:p>
  </w:footnote>
  <w:footnote w:type="continuationSeparator" w:id="0">
    <w:p w14:paraId="4DF40BE9" w14:textId="77777777" w:rsidR="00574A0B" w:rsidRDefault="00574A0B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7104D"/>
    <w:rsid w:val="002720D5"/>
    <w:rsid w:val="002821FA"/>
    <w:rsid w:val="002A0087"/>
    <w:rsid w:val="002D00A6"/>
    <w:rsid w:val="0032728F"/>
    <w:rsid w:val="003313A6"/>
    <w:rsid w:val="00340FE9"/>
    <w:rsid w:val="00392DE4"/>
    <w:rsid w:val="003B4E94"/>
    <w:rsid w:val="003D5662"/>
    <w:rsid w:val="003D6D92"/>
    <w:rsid w:val="004101EC"/>
    <w:rsid w:val="00441457"/>
    <w:rsid w:val="004A4092"/>
    <w:rsid w:val="004D1FFD"/>
    <w:rsid w:val="004E13BF"/>
    <w:rsid w:val="005303C9"/>
    <w:rsid w:val="00574A0B"/>
    <w:rsid w:val="005A23C7"/>
    <w:rsid w:val="005F4188"/>
    <w:rsid w:val="00602D56"/>
    <w:rsid w:val="0062566E"/>
    <w:rsid w:val="00630EE6"/>
    <w:rsid w:val="0064509D"/>
    <w:rsid w:val="00652D42"/>
    <w:rsid w:val="00667F25"/>
    <w:rsid w:val="00674C13"/>
    <w:rsid w:val="00676319"/>
    <w:rsid w:val="006D69F0"/>
    <w:rsid w:val="006E5B85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71ECA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E191A"/>
    <w:rsid w:val="00D0590C"/>
    <w:rsid w:val="00D40F00"/>
    <w:rsid w:val="00D708C5"/>
    <w:rsid w:val="00D71108"/>
    <w:rsid w:val="00D83AA7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3:03:00Z</dcterms:created>
  <dcterms:modified xsi:type="dcterms:W3CDTF">2019-01-14T23:03:00Z</dcterms:modified>
</cp:coreProperties>
</file>